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31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10125E" w14:paraId="6C2AA8DF" w14:textId="77777777">
        <w:trPr>
          <w:trHeight w:val="610"/>
        </w:trPr>
        <w:tc>
          <w:tcPr>
            <w:tcW w:w="166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0AED5D9D" w14:textId="77777777" w:rsidR="0010125E" w:rsidRDefault="005479CE">
            <w:pPr>
              <w:pStyle w:val="TableParagraph"/>
              <w:spacing w:before="98"/>
              <w:ind w:left="107" w:right="518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Section</w:t>
            </w:r>
            <w:r>
              <w:rPr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 xml:space="preserve">and </w:t>
            </w:r>
            <w:r>
              <w:rPr>
                <w:b/>
                <w:color w:val="FFFFFF"/>
                <w:spacing w:val="-2"/>
                <w:sz w:val="18"/>
              </w:rPr>
              <w:t>Topic</w:t>
            </w:r>
          </w:p>
        </w:tc>
        <w:tc>
          <w:tcPr>
            <w:tcW w:w="58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4F2D0F0D" w14:textId="77777777" w:rsidR="0010125E" w:rsidRDefault="005479CE">
            <w:pPr>
              <w:pStyle w:val="TableParagraph"/>
              <w:spacing w:before="98"/>
              <w:ind w:left="108" w:right="89"/>
              <w:rPr>
                <w:b/>
                <w:sz w:val="18"/>
              </w:rPr>
            </w:pPr>
            <w:r>
              <w:rPr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74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0EA73659" w14:textId="77777777" w:rsidR="0010125E" w:rsidRDefault="0010125E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14:paraId="3FDCB8E4" w14:textId="77777777" w:rsidR="0010125E" w:rsidRDefault="005479CE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Checklist</w:t>
            </w:r>
            <w:r>
              <w:rPr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2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11ADE463" w14:textId="77777777" w:rsidR="0010125E" w:rsidRDefault="005479CE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b/>
                <w:color w:val="FFFFFF"/>
                <w:sz w:val="18"/>
              </w:rPr>
              <w:t>where</w:t>
            </w:r>
            <w:r>
              <w:rPr>
                <w:b/>
                <w:color w:val="FFFFFF"/>
                <w:spacing w:val="-2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  <w:p w14:paraId="571F7079" w14:textId="77777777" w:rsidR="0010125E" w:rsidRDefault="005479CE">
            <w:pPr>
              <w:pStyle w:val="TableParagraph"/>
              <w:spacing w:before="0" w:line="182" w:lineRule="exact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 xml:space="preserve">is </w:t>
            </w:r>
            <w:r>
              <w:rPr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10125E" w14:paraId="71C09E8B" w14:textId="7777777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3B9D67D3" w14:textId="77777777" w:rsidR="0010125E" w:rsidRDefault="005479CE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TITLE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0A4EA63" w14:textId="77777777" w:rsidR="0010125E" w:rsidRDefault="0010125E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10125E" w:rsidRPr="00D25C1D" w14:paraId="2BFAFE0A" w14:textId="77777777">
        <w:trPr>
          <w:trHeight w:val="27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58F3EC0" w14:textId="77777777" w:rsidR="0010125E" w:rsidRPr="00D25C1D" w:rsidRDefault="005479CE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Titl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366EFCA" w14:textId="77777777" w:rsidR="0010125E" w:rsidRPr="00D25C1D" w:rsidRDefault="005479CE">
            <w:pPr>
              <w:pStyle w:val="TableParagraph"/>
              <w:ind w:right="90"/>
              <w:jc w:val="right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w w:val="99"/>
                <w:sz w:val="18"/>
              </w:rPr>
              <w:t>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F0A0061" w14:textId="77777777" w:rsidR="0010125E" w:rsidRPr="00D25C1D" w:rsidRDefault="005479CE">
            <w:pPr>
              <w:pStyle w:val="TableParagraph"/>
              <w:ind w:left="109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Identify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eport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s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 xml:space="preserve">systematic 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DBD8DF0" w14:textId="7880E93F" w:rsidR="0010125E" w:rsidRPr="00D25C1D" w:rsidRDefault="005A32B8">
            <w:pPr>
              <w:pStyle w:val="TableParagraph"/>
              <w:spacing w:before="0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Title</w:t>
            </w:r>
          </w:p>
        </w:tc>
      </w:tr>
      <w:tr w:rsidR="0010125E" w:rsidRPr="00D25C1D" w14:paraId="59FCC54B" w14:textId="7777777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6F094E8" w14:textId="77777777" w:rsidR="0010125E" w:rsidRPr="00D25C1D" w:rsidRDefault="005479CE">
            <w:pPr>
              <w:pStyle w:val="TableParagraph"/>
              <w:spacing w:before="0" w:line="183" w:lineRule="exact"/>
              <w:ind w:left="107"/>
              <w:rPr>
                <w:rFonts w:asciiTheme="minorHAnsi" w:hAnsiTheme="minorHAnsi" w:cstheme="minorHAnsi"/>
                <w:b/>
                <w:sz w:val="18"/>
              </w:rPr>
            </w:pPr>
            <w:r w:rsidRPr="00D25C1D">
              <w:rPr>
                <w:rFonts w:asciiTheme="minorHAnsi" w:hAnsiTheme="minorHAnsi" w:cstheme="minorHAnsi"/>
                <w:b/>
                <w:spacing w:val="-2"/>
                <w:sz w:val="18"/>
              </w:rPr>
              <w:t>ABSTRACT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68D68DD" w14:textId="77777777" w:rsidR="0010125E" w:rsidRPr="00D25C1D" w:rsidRDefault="0010125E">
            <w:pPr>
              <w:pStyle w:val="TableParagraph"/>
              <w:spacing w:before="0"/>
              <w:rPr>
                <w:rFonts w:asciiTheme="minorHAnsi" w:hAnsiTheme="minorHAnsi" w:cstheme="minorHAnsi"/>
                <w:sz w:val="14"/>
              </w:rPr>
            </w:pPr>
          </w:p>
        </w:tc>
      </w:tr>
      <w:tr w:rsidR="0010125E" w:rsidRPr="00D25C1D" w14:paraId="02C15B2E" w14:textId="77777777">
        <w:trPr>
          <w:trHeight w:val="27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129B45F" w14:textId="77777777" w:rsidR="0010125E" w:rsidRPr="00D25C1D" w:rsidRDefault="005479CE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Abstrac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7F99074" w14:textId="77777777" w:rsidR="0010125E" w:rsidRPr="00D25C1D" w:rsidRDefault="005479CE">
            <w:pPr>
              <w:pStyle w:val="TableParagraph"/>
              <w:ind w:right="90"/>
              <w:jc w:val="right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w w:val="99"/>
                <w:sz w:val="18"/>
              </w:rPr>
              <w:t>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C279A37" w14:textId="77777777" w:rsidR="0010125E" w:rsidRPr="00D25C1D" w:rsidRDefault="005479CE">
            <w:pPr>
              <w:pStyle w:val="TableParagraph"/>
              <w:ind w:left="109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See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PRISMA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2020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for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 xml:space="preserve">Abstracts 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checklis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6541549" w14:textId="5101F75D" w:rsidR="0010125E" w:rsidRPr="00D25C1D" w:rsidRDefault="00D25C1D">
            <w:pPr>
              <w:pStyle w:val="TableParagraph"/>
              <w:spacing w:before="0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Abstract</w:t>
            </w:r>
          </w:p>
        </w:tc>
      </w:tr>
      <w:tr w:rsidR="0010125E" w:rsidRPr="00D25C1D" w14:paraId="04449F9B" w14:textId="77777777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ED39607" w14:textId="77777777" w:rsidR="0010125E" w:rsidRPr="00D25C1D" w:rsidRDefault="005479CE">
            <w:pPr>
              <w:pStyle w:val="TableParagraph"/>
              <w:spacing w:before="0" w:line="180" w:lineRule="exact"/>
              <w:ind w:left="107"/>
              <w:rPr>
                <w:rFonts w:asciiTheme="minorHAnsi" w:hAnsiTheme="minorHAnsi" w:cstheme="minorHAnsi"/>
                <w:b/>
                <w:sz w:val="18"/>
              </w:rPr>
            </w:pPr>
            <w:r w:rsidRPr="00D25C1D">
              <w:rPr>
                <w:rFonts w:asciiTheme="minorHAnsi" w:hAnsiTheme="minorHAnsi" w:cstheme="minorHAnsi"/>
                <w:b/>
                <w:spacing w:val="-2"/>
                <w:sz w:val="18"/>
              </w:rPr>
              <w:t>INTRODUCT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62F6BBB" w14:textId="77777777" w:rsidR="0010125E" w:rsidRPr="00D25C1D" w:rsidRDefault="0010125E">
            <w:pPr>
              <w:pStyle w:val="TableParagraph"/>
              <w:spacing w:before="0"/>
              <w:rPr>
                <w:rFonts w:asciiTheme="minorHAnsi" w:hAnsiTheme="minorHAnsi" w:cstheme="minorHAnsi"/>
                <w:sz w:val="12"/>
              </w:rPr>
            </w:pPr>
          </w:p>
        </w:tc>
      </w:tr>
      <w:tr w:rsidR="0010125E" w:rsidRPr="00D25C1D" w14:paraId="1781413C" w14:textId="77777777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ABB966" w14:textId="77777777" w:rsidR="0010125E" w:rsidRPr="00D25C1D" w:rsidRDefault="005479CE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Rational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F471D1" w14:textId="77777777" w:rsidR="0010125E" w:rsidRPr="00D25C1D" w:rsidRDefault="005479CE">
            <w:pPr>
              <w:pStyle w:val="TableParagraph"/>
              <w:ind w:right="90"/>
              <w:jc w:val="right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w w:val="99"/>
                <w:sz w:val="18"/>
              </w:rPr>
              <w:t>3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BF511E" w14:textId="77777777" w:rsidR="0010125E" w:rsidRPr="00D25C1D" w:rsidRDefault="005479CE">
            <w:pPr>
              <w:pStyle w:val="TableParagraph"/>
              <w:ind w:left="109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Describe</w:t>
            </w:r>
            <w:r w:rsidRPr="00D25C1D">
              <w:rPr>
                <w:rFonts w:asciiTheme="minorHAnsi" w:hAnsiTheme="minorHAnsi" w:cstheme="minorHAnsi"/>
                <w:spacing w:val="-6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-6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ationale</w:t>
            </w:r>
            <w:r w:rsidRPr="00D25C1D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for</w:t>
            </w: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-6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eview</w:t>
            </w:r>
            <w:r w:rsidRPr="00D25C1D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in</w:t>
            </w:r>
            <w:r w:rsidRPr="00D25C1D">
              <w:rPr>
                <w:rFonts w:asciiTheme="minorHAnsi" w:hAnsiTheme="minorHAnsi" w:cstheme="minorHAnsi"/>
                <w:spacing w:val="-6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context</w:t>
            </w:r>
            <w:r w:rsidRPr="00D25C1D">
              <w:rPr>
                <w:rFonts w:asciiTheme="minorHAnsi" w:hAnsiTheme="minorHAnsi" w:cstheme="minorHAnsi"/>
                <w:spacing w:val="-7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f</w:t>
            </w:r>
            <w:r w:rsidRPr="00D25C1D">
              <w:rPr>
                <w:rFonts w:asciiTheme="minorHAnsi" w:hAnsiTheme="minorHAnsi" w:cstheme="minorHAnsi"/>
                <w:spacing w:val="-6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existing</w:t>
            </w:r>
            <w:r w:rsidRPr="00D25C1D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knowledg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97BED8" w14:textId="1A5C2527" w:rsidR="0010125E" w:rsidRPr="00D25C1D" w:rsidRDefault="00D25C1D">
            <w:pPr>
              <w:pStyle w:val="TableParagraph"/>
              <w:spacing w:before="0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 xml:space="preserve">Introduction: </w:t>
            </w:r>
            <w:r>
              <w:rPr>
                <w:rFonts w:asciiTheme="minorHAnsi" w:hAnsiTheme="minorHAnsi" w:cstheme="minorHAnsi"/>
                <w:sz w:val="18"/>
              </w:rPr>
              <w:t>paragraph 1, 4</w:t>
            </w:r>
          </w:p>
        </w:tc>
      </w:tr>
      <w:tr w:rsidR="0010125E" w:rsidRPr="00D25C1D" w14:paraId="7A0AD97D" w14:textId="77777777">
        <w:trPr>
          <w:trHeight w:val="280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4B04954" w14:textId="77777777" w:rsidR="0010125E" w:rsidRPr="00D25C1D" w:rsidRDefault="005479CE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Objectiv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9F9EDA4" w14:textId="77777777" w:rsidR="0010125E" w:rsidRPr="00D25C1D" w:rsidRDefault="005479CE">
            <w:pPr>
              <w:pStyle w:val="TableParagraph"/>
              <w:ind w:right="90"/>
              <w:jc w:val="right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w w:val="99"/>
                <w:sz w:val="18"/>
              </w:rPr>
              <w:t>4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41E630D" w14:textId="77777777" w:rsidR="0010125E" w:rsidRPr="00D25C1D" w:rsidRDefault="005479CE">
            <w:pPr>
              <w:pStyle w:val="TableParagraph"/>
              <w:ind w:left="109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Provide</w:t>
            </w: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n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explicit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tatement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f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bjective(s)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r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question(s)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eview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addres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CCAC596" w14:textId="03F411B1" w:rsidR="0010125E" w:rsidRPr="00D25C1D" w:rsidRDefault="00D25C1D">
            <w:pPr>
              <w:pStyle w:val="TableParagraph"/>
              <w:spacing w:before="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Introduction: paragraph 4</w:t>
            </w:r>
          </w:p>
        </w:tc>
      </w:tr>
      <w:tr w:rsidR="0010125E" w:rsidRPr="00D25C1D" w14:paraId="33839E39" w14:textId="7777777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0D4693FD" w14:textId="77777777" w:rsidR="0010125E" w:rsidRPr="00D25C1D" w:rsidRDefault="005479CE">
            <w:pPr>
              <w:pStyle w:val="TableParagraph"/>
              <w:spacing w:before="0" w:line="183" w:lineRule="exact"/>
              <w:ind w:left="107"/>
              <w:rPr>
                <w:rFonts w:asciiTheme="minorHAnsi" w:hAnsiTheme="minorHAnsi" w:cstheme="minorHAnsi"/>
                <w:b/>
                <w:sz w:val="18"/>
              </w:rPr>
            </w:pPr>
            <w:r w:rsidRPr="00D25C1D">
              <w:rPr>
                <w:rFonts w:asciiTheme="minorHAnsi" w:hAnsiTheme="minorHAnsi" w:cstheme="minorHAnsi"/>
                <w:b/>
                <w:spacing w:val="-2"/>
                <w:sz w:val="18"/>
              </w:rPr>
              <w:t>METHODS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7A802E3" w14:textId="77777777" w:rsidR="0010125E" w:rsidRPr="00D25C1D" w:rsidRDefault="0010125E">
            <w:pPr>
              <w:pStyle w:val="TableParagraph"/>
              <w:spacing w:before="0"/>
              <w:rPr>
                <w:rFonts w:asciiTheme="minorHAnsi" w:hAnsiTheme="minorHAnsi" w:cstheme="minorHAnsi"/>
                <w:sz w:val="14"/>
              </w:rPr>
            </w:pPr>
          </w:p>
        </w:tc>
      </w:tr>
      <w:tr w:rsidR="0010125E" w:rsidRPr="00D25C1D" w14:paraId="5C9BE2D3" w14:textId="77777777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59CFCA" w14:textId="77777777" w:rsidR="0010125E" w:rsidRPr="00D25C1D" w:rsidRDefault="005479CE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Eligibility</w:t>
            </w:r>
            <w:r w:rsidRPr="00D25C1D">
              <w:rPr>
                <w:rFonts w:asciiTheme="minorHAnsi" w:hAnsiTheme="minorHAnsi" w:cstheme="minorHAnsi"/>
                <w:spacing w:val="-7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criteria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85657B" w14:textId="77777777" w:rsidR="0010125E" w:rsidRPr="00D25C1D" w:rsidRDefault="005479CE">
            <w:pPr>
              <w:pStyle w:val="TableParagraph"/>
              <w:ind w:right="90"/>
              <w:jc w:val="right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w w:val="99"/>
                <w:sz w:val="18"/>
              </w:rPr>
              <w:t>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92E524" w14:textId="77777777" w:rsidR="0010125E" w:rsidRPr="00D25C1D" w:rsidRDefault="005479CE">
            <w:pPr>
              <w:pStyle w:val="TableParagraph"/>
              <w:ind w:left="109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Specify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inclusion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nd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exclusion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criteria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for</w:t>
            </w: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eview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nd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how</w:t>
            </w: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tudies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were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grouped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for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synthe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6D7E88" w14:textId="20B775E4" w:rsidR="0010125E" w:rsidRPr="00D25C1D" w:rsidRDefault="00D25C1D">
            <w:pPr>
              <w:pStyle w:val="TableParagraph"/>
              <w:spacing w:before="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 xml:space="preserve">Methods – Search </w:t>
            </w:r>
            <w:r w:rsidR="000C6E88">
              <w:rPr>
                <w:rFonts w:asciiTheme="minorHAnsi" w:hAnsiTheme="minorHAnsi" w:cstheme="minorHAnsi"/>
                <w:sz w:val="18"/>
              </w:rPr>
              <w:t>s</w:t>
            </w:r>
            <w:r>
              <w:rPr>
                <w:rFonts w:asciiTheme="minorHAnsi" w:hAnsiTheme="minorHAnsi" w:cstheme="minorHAnsi"/>
                <w:sz w:val="18"/>
              </w:rPr>
              <w:t xml:space="preserve">trategy and </w:t>
            </w:r>
            <w:r w:rsidR="000C6E88">
              <w:rPr>
                <w:rFonts w:asciiTheme="minorHAnsi" w:hAnsiTheme="minorHAnsi" w:cstheme="minorHAnsi"/>
                <w:sz w:val="18"/>
              </w:rPr>
              <w:t>s</w:t>
            </w:r>
            <w:r>
              <w:rPr>
                <w:rFonts w:asciiTheme="minorHAnsi" w:hAnsiTheme="minorHAnsi" w:cstheme="minorHAnsi"/>
                <w:sz w:val="18"/>
              </w:rPr>
              <w:t xml:space="preserve">election </w:t>
            </w:r>
            <w:r w:rsidR="000C6E88">
              <w:rPr>
                <w:rFonts w:asciiTheme="minorHAnsi" w:hAnsiTheme="minorHAnsi" w:cstheme="minorHAnsi"/>
                <w:sz w:val="18"/>
              </w:rPr>
              <w:t>c</w:t>
            </w:r>
            <w:r>
              <w:rPr>
                <w:rFonts w:asciiTheme="minorHAnsi" w:hAnsiTheme="minorHAnsi" w:cstheme="minorHAnsi"/>
                <w:sz w:val="18"/>
              </w:rPr>
              <w:t>riteria: paragraph 2</w:t>
            </w:r>
          </w:p>
        </w:tc>
      </w:tr>
      <w:tr w:rsidR="0010125E" w:rsidRPr="00D25C1D" w14:paraId="305D040E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599410" w14:textId="77777777" w:rsidR="0010125E" w:rsidRPr="00D25C1D" w:rsidRDefault="005479CE">
            <w:pPr>
              <w:pStyle w:val="TableParagraph"/>
              <w:ind w:left="107" w:right="518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Information sourc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921ABA" w14:textId="77777777" w:rsidR="0010125E" w:rsidRPr="00D25C1D" w:rsidRDefault="005479CE">
            <w:pPr>
              <w:pStyle w:val="TableParagraph"/>
              <w:ind w:right="90"/>
              <w:jc w:val="right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w w:val="99"/>
                <w:sz w:val="18"/>
              </w:rPr>
              <w:t>6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184782" w14:textId="77777777" w:rsidR="0010125E" w:rsidRPr="00D25C1D" w:rsidRDefault="005479CE">
            <w:pPr>
              <w:pStyle w:val="TableParagraph"/>
              <w:ind w:left="109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Specify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ll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databases,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egisters,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websites,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rganisations,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eference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lists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nd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ther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ources</w:t>
            </w: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earched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r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consulted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o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identify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tudies.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pecify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 date when each source was last searched or consult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7C1C78" w14:textId="526F5515" w:rsidR="0010125E" w:rsidRPr="00D25C1D" w:rsidRDefault="00D25C1D">
            <w:pPr>
              <w:pStyle w:val="TableParagraph"/>
              <w:spacing w:before="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 xml:space="preserve">Methods – </w:t>
            </w:r>
            <w:r w:rsidR="000C6E88">
              <w:rPr>
                <w:rFonts w:asciiTheme="minorHAnsi" w:hAnsiTheme="minorHAnsi" w:cstheme="minorHAnsi"/>
                <w:sz w:val="18"/>
              </w:rPr>
              <w:t xml:space="preserve">Search strategy and selection criteria: </w:t>
            </w:r>
            <w:r>
              <w:rPr>
                <w:rFonts w:asciiTheme="minorHAnsi" w:hAnsiTheme="minorHAnsi" w:cstheme="minorHAnsi"/>
                <w:sz w:val="18"/>
              </w:rPr>
              <w:t>paragraph 1</w:t>
            </w:r>
          </w:p>
        </w:tc>
      </w:tr>
      <w:tr w:rsidR="0010125E" w:rsidRPr="00D25C1D" w14:paraId="7EF0F27D" w14:textId="77777777">
        <w:trPr>
          <w:trHeight w:val="284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716C77" w14:textId="77777777" w:rsidR="0010125E" w:rsidRPr="00D25C1D" w:rsidRDefault="005479CE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Search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strategy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5B1A33" w14:textId="77777777" w:rsidR="0010125E" w:rsidRPr="00D25C1D" w:rsidRDefault="005479CE">
            <w:pPr>
              <w:pStyle w:val="TableParagraph"/>
              <w:ind w:right="90"/>
              <w:jc w:val="right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w w:val="99"/>
                <w:sz w:val="18"/>
              </w:rPr>
              <w:t>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08F1DD" w14:textId="77777777" w:rsidR="0010125E" w:rsidRPr="00D25C1D" w:rsidRDefault="005479CE">
            <w:pPr>
              <w:pStyle w:val="TableParagraph"/>
              <w:ind w:left="109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Present</w:t>
            </w: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full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earch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trategies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for</w:t>
            </w: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ll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databases,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egisters</w:t>
            </w:r>
            <w:r w:rsidRPr="00D25C1D">
              <w:rPr>
                <w:rFonts w:asciiTheme="minorHAnsi" w:hAnsiTheme="minorHAnsi" w:cstheme="minorHAnsi"/>
                <w:spacing w:val="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nd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websites,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including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ny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filters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nd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limits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33953C" w14:textId="2DB39689" w:rsidR="0010125E" w:rsidRPr="00D25C1D" w:rsidRDefault="0036052A">
            <w:pPr>
              <w:pStyle w:val="TableParagraph"/>
              <w:spacing w:before="0"/>
              <w:rPr>
                <w:rFonts w:asciiTheme="minorHAnsi" w:hAnsiTheme="minorHAnsi" w:cstheme="minorHAnsi"/>
                <w:sz w:val="18"/>
              </w:rPr>
            </w:pPr>
            <w:r w:rsidRPr="0036052A">
              <w:rPr>
                <w:rFonts w:asciiTheme="minorHAnsi" w:hAnsiTheme="minorHAnsi" w:cstheme="minorHAnsi"/>
                <w:sz w:val="18"/>
              </w:rPr>
              <w:t>Additional file 2: Appendix B</w:t>
            </w:r>
          </w:p>
        </w:tc>
      </w:tr>
      <w:tr w:rsidR="0010125E" w:rsidRPr="00D25C1D" w14:paraId="7858D377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93A17D" w14:textId="77777777" w:rsidR="0010125E" w:rsidRPr="00D25C1D" w:rsidRDefault="005479CE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Selection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proces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A730D2" w14:textId="77777777" w:rsidR="0010125E" w:rsidRPr="00D25C1D" w:rsidRDefault="005479CE">
            <w:pPr>
              <w:pStyle w:val="TableParagraph"/>
              <w:ind w:right="90"/>
              <w:jc w:val="right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w w:val="99"/>
                <w:sz w:val="18"/>
              </w:rPr>
              <w:t>8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08BE3C" w14:textId="77777777" w:rsidR="0010125E" w:rsidRPr="00D25C1D" w:rsidRDefault="005479CE">
            <w:pPr>
              <w:pStyle w:val="TableParagraph"/>
              <w:ind w:left="109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Specify the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methods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used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o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decide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whether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tudy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met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inclusion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criteria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f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eview,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including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how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many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eviewers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creened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each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ecord and each report retrieved, whether they worked independently, and if applicable, details of automation tools used in the 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76C463" w14:textId="0C59FD2B" w:rsidR="0010125E" w:rsidRPr="00D25C1D" w:rsidRDefault="000C6E88">
            <w:pPr>
              <w:pStyle w:val="TableParagraph"/>
              <w:spacing w:before="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Methods – Data collection and analysis: paragraph 1</w:t>
            </w:r>
          </w:p>
        </w:tc>
      </w:tr>
      <w:tr w:rsidR="0010125E" w:rsidRPr="00D25C1D" w14:paraId="0F534566" w14:textId="77777777">
        <w:trPr>
          <w:trHeight w:val="698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B583B4" w14:textId="77777777" w:rsidR="0010125E" w:rsidRPr="00D25C1D" w:rsidRDefault="005479CE">
            <w:pPr>
              <w:pStyle w:val="TableParagraph"/>
              <w:spacing w:before="36"/>
              <w:ind w:left="107" w:right="358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Data</w:t>
            </w:r>
            <w:r w:rsidRPr="00D25C1D">
              <w:rPr>
                <w:rFonts w:asciiTheme="minorHAnsi" w:hAnsiTheme="minorHAnsi" w:cstheme="minorHAnsi"/>
                <w:spacing w:val="-1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 xml:space="preserve">collection 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proces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8A5375" w14:textId="77777777" w:rsidR="0010125E" w:rsidRPr="00D25C1D" w:rsidRDefault="005479CE">
            <w:pPr>
              <w:pStyle w:val="TableParagraph"/>
              <w:ind w:right="90"/>
              <w:jc w:val="right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w w:val="99"/>
                <w:sz w:val="18"/>
              </w:rPr>
              <w:t>9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B0526C" w14:textId="77777777" w:rsidR="0010125E" w:rsidRPr="00D25C1D" w:rsidRDefault="005479CE">
            <w:pPr>
              <w:pStyle w:val="TableParagraph"/>
              <w:spacing w:before="36"/>
              <w:ind w:left="109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Specify the methods used to collect data from reports, including how many reviewers collected data from each report, whether they worked independently,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ny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processes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for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btaining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r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confirming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data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from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tudy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investigators,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nd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if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pplicable,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details of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utomation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ools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used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in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 xml:space="preserve">the 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56DC6E" w14:textId="2BC0401A" w:rsidR="0010125E" w:rsidRPr="00D25C1D" w:rsidRDefault="000C6E88">
            <w:pPr>
              <w:pStyle w:val="TableParagraph"/>
              <w:spacing w:before="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Methods – Data collection and analysis: paragraph 1</w:t>
            </w:r>
          </w:p>
        </w:tc>
      </w:tr>
      <w:tr w:rsidR="0010125E" w:rsidRPr="00D25C1D" w14:paraId="0B44F74D" w14:textId="77777777">
        <w:trPr>
          <w:trHeight w:val="488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9A20F1" w14:textId="77777777" w:rsidR="0010125E" w:rsidRPr="00D25C1D" w:rsidRDefault="005479CE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Data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item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EE6A96" w14:textId="77777777" w:rsidR="0010125E" w:rsidRPr="00D25C1D" w:rsidRDefault="005479CE">
            <w:pPr>
              <w:pStyle w:val="TableParagraph"/>
              <w:ind w:right="87"/>
              <w:jc w:val="right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>10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7BB657" w14:textId="77777777" w:rsidR="0010125E" w:rsidRPr="00D25C1D" w:rsidRDefault="005479CE">
            <w:pPr>
              <w:pStyle w:val="TableParagraph"/>
              <w:ind w:left="109" w:right="126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List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nd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define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ll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utcomes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for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which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data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were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ought. Specify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whether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ll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esults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at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were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compatible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with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each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utcome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domain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in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each study were sought (e.g. for all measures, time points, analyses), and if not, the methods used to decide which results to collec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0EE3C6" w14:textId="2EED78A0" w:rsidR="0010125E" w:rsidRPr="00D25C1D" w:rsidRDefault="00384CDF">
            <w:pPr>
              <w:pStyle w:val="TableParagraph"/>
              <w:spacing w:before="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Methods – Search strategy and selection criteria: paragraph 3</w:t>
            </w:r>
          </w:p>
        </w:tc>
      </w:tr>
      <w:tr w:rsidR="00384CDF" w:rsidRPr="00D25C1D" w14:paraId="23978F37" w14:textId="77777777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D00CAD" w14:textId="77777777" w:rsidR="00384CDF" w:rsidRPr="00D25C1D" w:rsidRDefault="00384CDF" w:rsidP="00384C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834289" w14:textId="77777777" w:rsidR="00384CDF" w:rsidRPr="00D25C1D" w:rsidRDefault="00384CDF" w:rsidP="00384CDF">
            <w:pPr>
              <w:pStyle w:val="TableParagraph"/>
              <w:ind w:right="87"/>
              <w:jc w:val="right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>10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9C34A6" w14:textId="77777777" w:rsidR="00384CDF" w:rsidRPr="00D25C1D" w:rsidRDefault="00384CDF" w:rsidP="00384CDF">
            <w:pPr>
              <w:pStyle w:val="TableParagraph"/>
              <w:ind w:left="109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List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nd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define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ll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ther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variables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for</w:t>
            </w: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which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data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were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ought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(e.g.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participant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nd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intervention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characteristics,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funding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ources).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Describe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ny assumptions made about any missing or unclear information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9C8498" w14:textId="4098A16B" w:rsidR="00384CDF" w:rsidRPr="00D25C1D" w:rsidRDefault="00384CDF" w:rsidP="00384CDF">
            <w:pPr>
              <w:pStyle w:val="TableParagraph"/>
              <w:spacing w:before="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Methods – Data collection and analysis: paragraph 1</w:t>
            </w:r>
          </w:p>
        </w:tc>
      </w:tr>
      <w:tr w:rsidR="00384CDF" w:rsidRPr="00D25C1D" w14:paraId="32319531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5DFC36" w14:textId="77777777" w:rsidR="00384CDF" w:rsidRPr="00D25C1D" w:rsidRDefault="00384CDF" w:rsidP="00384CDF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Study</w:t>
            </w:r>
            <w:r w:rsidRPr="00D25C1D">
              <w:rPr>
                <w:rFonts w:asciiTheme="minorHAnsi" w:hAnsiTheme="minorHAnsi" w:cstheme="minorHAnsi"/>
                <w:spacing w:val="-1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isk</w:t>
            </w:r>
            <w:r w:rsidRPr="00D25C1D">
              <w:rPr>
                <w:rFonts w:asciiTheme="minorHAnsi" w:hAnsiTheme="minorHAnsi" w:cstheme="minorHAnsi"/>
                <w:spacing w:val="-1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f</w:t>
            </w:r>
            <w:r w:rsidRPr="00D25C1D">
              <w:rPr>
                <w:rFonts w:asciiTheme="minorHAnsi" w:hAnsiTheme="minorHAnsi" w:cstheme="minorHAnsi"/>
                <w:spacing w:val="-1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 xml:space="preserve">bias 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A1652F" w14:textId="77777777" w:rsidR="00384CDF" w:rsidRPr="00D25C1D" w:rsidRDefault="00384CDF" w:rsidP="00384CDF">
            <w:pPr>
              <w:pStyle w:val="TableParagraph"/>
              <w:ind w:right="88"/>
              <w:jc w:val="right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>1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B36D15" w14:textId="77777777" w:rsidR="00384CDF" w:rsidRPr="00D25C1D" w:rsidRDefault="00384CDF" w:rsidP="00384CDF">
            <w:pPr>
              <w:pStyle w:val="TableParagraph"/>
              <w:ind w:left="109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Specify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methods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used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o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ssess risk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f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bias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in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included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tudies,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including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details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f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ool(s)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used,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how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many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eviewers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ssessed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each study and whether they worked independently, and if applicable, details of automation tools used in the 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6C6A2A" w14:textId="653662C0" w:rsidR="00384CDF" w:rsidRPr="00D25C1D" w:rsidRDefault="00384CDF" w:rsidP="00384CDF">
            <w:pPr>
              <w:pStyle w:val="TableParagraph"/>
              <w:spacing w:before="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Methods – Data collection and analysis: paragraph 1</w:t>
            </w:r>
          </w:p>
        </w:tc>
      </w:tr>
      <w:tr w:rsidR="00384CDF" w:rsidRPr="00D25C1D" w14:paraId="1371D2CB" w14:textId="77777777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3551AB" w14:textId="77777777" w:rsidR="00384CDF" w:rsidRPr="00D25C1D" w:rsidRDefault="00384CDF" w:rsidP="00384CDF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lastRenderedPageBreak/>
              <w:t>Effect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measur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8AD0EF" w14:textId="77777777" w:rsidR="00384CDF" w:rsidRPr="00D25C1D" w:rsidRDefault="00384CDF" w:rsidP="00384CDF">
            <w:pPr>
              <w:pStyle w:val="TableParagraph"/>
              <w:ind w:right="88"/>
              <w:jc w:val="right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>1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7E2310" w14:textId="77777777" w:rsidR="00384CDF" w:rsidRPr="00D25C1D" w:rsidRDefault="00384CDF" w:rsidP="00384CDF">
            <w:pPr>
              <w:pStyle w:val="TableParagraph"/>
              <w:ind w:left="109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Specify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for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each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utcome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effect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measure(s)</w:t>
            </w: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(e.g.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isk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atio,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mean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difference)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used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in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ynthesis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r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presentation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f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13E62B" w14:textId="02E16C2E" w:rsidR="00384CDF" w:rsidRPr="00D25C1D" w:rsidRDefault="00384CDF" w:rsidP="00384CDF">
            <w:pPr>
              <w:pStyle w:val="TableParagraph"/>
              <w:spacing w:before="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Methods – Statistical analysis: paragraph 1</w:t>
            </w:r>
          </w:p>
        </w:tc>
      </w:tr>
      <w:tr w:rsidR="00384CDF" w:rsidRPr="00D25C1D" w14:paraId="121BAC94" w14:textId="77777777">
        <w:trPr>
          <w:trHeight w:val="488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B0810D" w14:textId="77777777" w:rsidR="00384CDF" w:rsidRPr="00D25C1D" w:rsidRDefault="00384CDF" w:rsidP="00384CDF">
            <w:pPr>
              <w:pStyle w:val="TableParagraph"/>
              <w:ind w:left="107" w:right="518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Synthesis method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539840" w14:textId="77777777" w:rsidR="00384CDF" w:rsidRPr="00D25C1D" w:rsidRDefault="00384CDF" w:rsidP="00384CDF">
            <w:pPr>
              <w:pStyle w:val="TableParagraph"/>
              <w:ind w:right="87"/>
              <w:jc w:val="right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>13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04C8DC" w14:textId="77777777" w:rsidR="00384CDF" w:rsidRPr="00D25C1D" w:rsidRDefault="00384CDF" w:rsidP="00384CDF">
            <w:pPr>
              <w:pStyle w:val="TableParagraph"/>
              <w:ind w:left="109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Describe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processes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used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o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decide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which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tudies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were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eligible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for</w:t>
            </w: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each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ynthesis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(e.g.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abulating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tudy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intervention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characteristics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nd comparing against the planned groups for each synthesis (item #5)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9A7231" w14:textId="7DCD2ACA" w:rsidR="00384CDF" w:rsidRPr="00D25C1D" w:rsidRDefault="00EA5330" w:rsidP="00384CDF">
            <w:pPr>
              <w:pStyle w:val="TableParagraph"/>
              <w:spacing w:before="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Methods – Statistical analysis: paragraph 1</w:t>
            </w:r>
          </w:p>
        </w:tc>
      </w:tr>
      <w:tr w:rsidR="00384CDF" w:rsidRPr="00D25C1D" w14:paraId="4597640F" w14:textId="77777777">
        <w:trPr>
          <w:trHeight w:val="49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B85719" w14:textId="77777777" w:rsidR="00384CDF" w:rsidRPr="00D25C1D" w:rsidRDefault="00384CDF" w:rsidP="00384C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F22FCD" w14:textId="77777777" w:rsidR="00384CDF" w:rsidRPr="00D25C1D" w:rsidRDefault="00384CDF" w:rsidP="00384CDF">
            <w:pPr>
              <w:pStyle w:val="TableParagraph"/>
              <w:ind w:right="87"/>
              <w:jc w:val="right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>13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209D86" w14:textId="77777777" w:rsidR="00384CDF" w:rsidRPr="00D25C1D" w:rsidRDefault="00384CDF" w:rsidP="00384CDF">
            <w:pPr>
              <w:pStyle w:val="TableParagraph"/>
              <w:ind w:left="109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Describe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ny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methods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equired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o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prepare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data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for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presentation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r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ynthesis,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uch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s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handling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f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missing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ummary statistics,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r</w:t>
            </w: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 xml:space="preserve">data 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conversion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47CD30" w14:textId="42EF881C" w:rsidR="00384CDF" w:rsidRPr="00D25C1D" w:rsidRDefault="00EA5330" w:rsidP="00384CDF">
            <w:pPr>
              <w:pStyle w:val="TableParagraph"/>
              <w:spacing w:before="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Methods – Statistical analysis: paragraph 1</w:t>
            </w:r>
          </w:p>
        </w:tc>
      </w:tr>
      <w:tr w:rsidR="00384CDF" w:rsidRPr="00D25C1D" w14:paraId="63432CF7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E66113" w14:textId="77777777" w:rsidR="00384CDF" w:rsidRPr="00D25C1D" w:rsidRDefault="00384CDF" w:rsidP="00384C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26F6A3" w14:textId="77777777" w:rsidR="00384CDF" w:rsidRPr="00D25C1D" w:rsidRDefault="00384CDF" w:rsidP="00384CDF">
            <w:pPr>
              <w:pStyle w:val="TableParagraph"/>
              <w:ind w:right="87"/>
              <w:jc w:val="right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>13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D091CC" w14:textId="77777777" w:rsidR="00384CDF" w:rsidRPr="00D25C1D" w:rsidRDefault="00384CDF" w:rsidP="00384CDF">
            <w:pPr>
              <w:pStyle w:val="TableParagraph"/>
              <w:ind w:left="109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Describe</w:t>
            </w:r>
            <w:r w:rsidRPr="00D25C1D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ny</w:t>
            </w:r>
            <w:r w:rsidRPr="00D25C1D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methods</w:t>
            </w:r>
            <w:r w:rsidRPr="00D25C1D">
              <w:rPr>
                <w:rFonts w:asciiTheme="minorHAnsi" w:hAnsiTheme="minorHAnsi" w:cstheme="minorHAnsi"/>
                <w:spacing w:val="-7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used</w:t>
            </w:r>
            <w:r w:rsidRPr="00D25C1D">
              <w:rPr>
                <w:rFonts w:asciiTheme="minorHAnsi" w:hAnsiTheme="minorHAnsi" w:cstheme="minorHAnsi"/>
                <w:spacing w:val="-9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o</w:t>
            </w:r>
            <w:r w:rsidRPr="00D25C1D">
              <w:rPr>
                <w:rFonts w:asciiTheme="minorHAnsi" w:hAnsiTheme="minorHAnsi" w:cstheme="minorHAnsi"/>
                <w:spacing w:val="-9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abulate</w:t>
            </w:r>
            <w:r w:rsidRPr="00D25C1D">
              <w:rPr>
                <w:rFonts w:asciiTheme="minorHAnsi" w:hAnsiTheme="minorHAnsi" w:cstheme="minorHAnsi"/>
                <w:spacing w:val="-10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r</w:t>
            </w:r>
            <w:r w:rsidRPr="00D25C1D">
              <w:rPr>
                <w:rFonts w:asciiTheme="minorHAnsi" w:hAnsiTheme="minorHAnsi" w:cstheme="minorHAnsi"/>
                <w:spacing w:val="-7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visually</w:t>
            </w:r>
            <w:r w:rsidRPr="00D25C1D">
              <w:rPr>
                <w:rFonts w:asciiTheme="minorHAnsi" w:hAnsiTheme="minorHAnsi" w:cstheme="minorHAnsi"/>
                <w:spacing w:val="-7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display</w:t>
            </w:r>
            <w:r w:rsidRPr="00D25C1D">
              <w:rPr>
                <w:rFonts w:asciiTheme="minorHAnsi" w:hAnsiTheme="minorHAnsi" w:cstheme="minorHAnsi"/>
                <w:spacing w:val="-6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esults</w:t>
            </w:r>
            <w:r w:rsidRPr="00D25C1D">
              <w:rPr>
                <w:rFonts w:asciiTheme="minorHAnsi" w:hAnsiTheme="minorHAnsi" w:cstheme="minorHAnsi"/>
                <w:spacing w:val="-9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f</w:t>
            </w:r>
            <w:r w:rsidRPr="00D25C1D">
              <w:rPr>
                <w:rFonts w:asciiTheme="minorHAnsi" w:hAnsiTheme="minorHAnsi" w:cstheme="minorHAnsi"/>
                <w:spacing w:val="-7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individual</w:t>
            </w:r>
            <w:r w:rsidRPr="00D25C1D">
              <w:rPr>
                <w:rFonts w:asciiTheme="minorHAnsi" w:hAnsiTheme="minorHAnsi" w:cstheme="minorHAnsi"/>
                <w:spacing w:val="-9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tudies</w:t>
            </w:r>
            <w:r w:rsidRPr="00D25C1D">
              <w:rPr>
                <w:rFonts w:asciiTheme="minorHAnsi" w:hAnsiTheme="minorHAnsi" w:cstheme="minorHAnsi"/>
                <w:spacing w:val="-7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nd</w:t>
            </w:r>
            <w:r w:rsidRPr="00D25C1D">
              <w:rPr>
                <w:rFonts w:asciiTheme="minorHAnsi" w:hAnsiTheme="minorHAnsi" w:cstheme="minorHAnsi"/>
                <w:spacing w:val="-7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synthe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761CFF" w14:textId="030D16E2" w:rsidR="00384CDF" w:rsidRPr="00D25C1D" w:rsidRDefault="00EA5330" w:rsidP="00384CDF">
            <w:pPr>
              <w:pStyle w:val="TableParagraph"/>
              <w:spacing w:before="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Methods – Statistical analysis: paragraph 1</w:t>
            </w:r>
          </w:p>
        </w:tc>
      </w:tr>
      <w:tr w:rsidR="00384CDF" w:rsidRPr="00D25C1D" w14:paraId="2D407051" w14:textId="77777777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20E0C4" w14:textId="77777777" w:rsidR="00384CDF" w:rsidRPr="00D25C1D" w:rsidRDefault="00384CDF" w:rsidP="00384C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5B7B4C" w14:textId="77777777" w:rsidR="00384CDF" w:rsidRPr="00D25C1D" w:rsidRDefault="00384CDF" w:rsidP="00384CDF">
            <w:pPr>
              <w:pStyle w:val="TableParagraph"/>
              <w:ind w:right="87"/>
              <w:jc w:val="right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>13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95E003" w14:textId="77777777" w:rsidR="00384CDF" w:rsidRPr="00D25C1D" w:rsidRDefault="00384CDF" w:rsidP="00384CDF">
            <w:pPr>
              <w:pStyle w:val="TableParagraph"/>
              <w:ind w:left="109" w:right="126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Describe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ny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methods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used</w:t>
            </w: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o</w:t>
            </w: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ynthesize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esults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nd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provide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ationale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for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choice(s).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If meta-analysis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was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performed,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describe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 model(s), method(s) to identify the presence and extent of statistical heterogeneity, and software package(s) 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BF9EEC" w14:textId="28339DE4" w:rsidR="00384CDF" w:rsidRPr="00D25C1D" w:rsidRDefault="00EA5330" w:rsidP="00384CDF">
            <w:pPr>
              <w:pStyle w:val="TableParagraph"/>
              <w:spacing w:before="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Methods – Statistical analysis: paragraph 1</w:t>
            </w:r>
          </w:p>
        </w:tc>
      </w:tr>
      <w:tr w:rsidR="00384CDF" w:rsidRPr="00D25C1D" w14:paraId="5189EE9B" w14:textId="77777777">
        <w:trPr>
          <w:trHeight w:val="28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21B031" w14:textId="77777777" w:rsidR="00384CDF" w:rsidRPr="00D25C1D" w:rsidRDefault="00384CDF" w:rsidP="00384CDF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70F655" w14:textId="77777777" w:rsidR="00384CDF" w:rsidRPr="00D25C1D" w:rsidRDefault="00384CDF" w:rsidP="00384CDF">
            <w:pPr>
              <w:pStyle w:val="TableParagraph"/>
              <w:ind w:right="87"/>
              <w:jc w:val="right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>13e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A6ED00" w14:textId="77777777" w:rsidR="00384CDF" w:rsidRPr="00D25C1D" w:rsidRDefault="00384CDF" w:rsidP="00384CDF">
            <w:pPr>
              <w:pStyle w:val="TableParagraph"/>
              <w:ind w:left="109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Describe</w:t>
            </w:r>
            <w:r w:rsidRPr="00D25C1D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ny</w:t>
            </w:r>
            <w:r w:rsidRPr="00D25C1D">
              <w:rPr>
                <w:rFonts w:asciiTheme="minorHAnsi" w:hAnsiTheme="minorHAnsi" w:cstheme="minorHAnsi"/>
                <w:spacing w:val="-7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methods</w:t>
            </w:r>
            <w:r w:rsidRPr="00D25C1D">
              <w:rPr>
                <w:rFonts w:asciiTheme="minorHAnsi" w:hAnsiTheme="minorHAnsi" w:cstheme="minorHAnsi"/>
                <w:spacing w:val="-7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used</w:t>
            </w:r>
            <w:r w:rsidRPr="00D25C1D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o</w:t>
            </w:r>
            <w:r w:rsidRPr="00D25C1D">
              <w:rPr>
                <w:rFonts w:asciiTheme="minorHAnsi" w:hAnsiTheme="minorHAnsi" w:cstheme="minorHAnsi"/>
                <w:spacing w:val="-9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explore</w:t>
            </w:r>
            <w:r w:rsidRPr="00D25C1D">
              <w:rPr>
                <w:rFonts w:asciiTheme="minorHAnsi" w:hAnsiTheme="minorHAnsi" w:cstheme="minorHAnsi"/>
                <w:spacing w:val="-9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possible</w:t>
            </w:r>
            <w:r w:rsidRPr="00D25C1D">
              <w:rPr>
                <w:rFonts w:asciiTheme="minorHAnsi" w:hAnsiTheme="minorHAnsi" w:cstheme="minorHAnsi"/>
                <w:spacing w:val="-9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causes</w:t>
            </w:r>
            <w:r w:rsidRPr="00D25C1D">
              <w:rPr>
                <w:rFonts w:asciiTheme="minorHAnsi" w:hAnsiTheme="minorHAnsi" w:cstheme="minorHAnsi"/>
                <w:spacing w:val="-6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f</w:t>
            </w:r>
            <w:r w:rsidRPr="00D25C1D">
              <w:rPr>
                <w:rFonts w:asciiTheme="minorHAnsi" w:hAnsiTheme="minorHAnsi" w:cstheme="minorHAnsi"/>
                <w:spacing w:val="-9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heterogeneity</w:t>
            </w:r>
            <w:r w:rsidRPr="00D25C1D">
              <w:rPr>
                <w:rFonts w:asciiTheme="minorHAnsi" w:hAnsiTheme="minorHAnsi" w:cstheme="minorHAnsi"/>
                <w:spacing w:val="-6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mong</w:t>
            </w:r>
            <w:r w:rsidRPr="00D25C1D">
              <w:rPr>
                <w:rFonts w:asciiTheme="minorHAnsi" w:hAnsiTheme="minorHAnsi" w:cstheme="minorHAnsi"/>
                <w:spacing w:val="-7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tudy results</w:t>
            </w:r>
            <w:r w:rsidRPr="00D25C1D">
              <w:rPr>
                <w:rFonts w:asciiTheme="minorHAnsi" w:hAnsiTheme="minorHAnsi" w:cstheme="minorHAnsi"/>
                <w:spacing w:val="-6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(e.g.</w:t>
            </w:r>
            <w:r w:rsidRPr="00D25C1D">
              <w:rPr>
                <w:rFonts w:asciiTheme="minorHAnsi" w:hAnsiTheme="minorHAnsi" w:cstheme="minorHAnsi"/>
                <w:spacing w:val="-7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ubgroup</w:t>
            </w:r>
            <w:r w:rsidRPr="00D25C1D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nalysis,</w:t>
            </w:r>
            <w:r w:rsidRPr="00D25C1D">
              <w:rPr>
                <w:rFonts w:asciiTheme="minorHAnsi" w:hAnsiTheme="minorHAnsi" w:cstheme="minorHAnsi"/>
                <w:spacing w:val="-9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meta-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regression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DEF5D6" w14:textId="5F3CF9BD" w:rsidR="00384CDF" w:rsidRPr="00D25C1D" w:rsidRDefault="00EA5330" w:rsidP="00384CDF">
            <w:pPr>
              <w:pStyle w:val="TableParagraph"/>
              <w:spacing w:before="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Methods – Statistical analysis: paragraph 1</w:t>
            </w:r>
          </w:p>
        </w:tc>
      </w:tr>
      <w:tr w:rsidR="00FB3AF5" w:rsidRPr="00D25C1D" w14:paraId="68D8756C" w14:textId="77777777">
        <w:trPr>
          <w:trHeight w:val="284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937E4F" w14:textId="77777777" w:rsidR="00FB3AF5" w:rsidRPr="00D25C1D" w:rsidRDefault="00FB3AF5" w:rsidP="00FB3AF5">
            <w:pPr>
              <w:rPr>
                <w:rFonts w:asciiTheme="minorHAnsi" w:hAnsiTheme="minorHAnsi" w:cstheme="minorHAnsi"/>
                <w:sz w:val="2"/>
                <w:szCs w:val="2"/>
              </w:rPr>
            </w:pPr>
            <w:bookmarkStart w:id="0" w:name="_Hlk135739967"/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6179E9" w14:textId="77777777" w:rsidR="00FB3AF5" w:rsidRPr="00D25C1D" w:rsidRDefault="00FB3AF5" w:rsidP="00FB3AF5">
            <w:pPr>
              <w:pStyle w:val="TableParagraph"/>
              <w:ind w:right="87"/>
              <w:jc w:val="right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>13f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8EB7FD" w14:textId="77777777" w:rsidR="00FB3AF5" w:rsidRPr="00D25C1D" w:rsidRDefault="00FB3AF5" w:rsidP="00FB3AF5">
            <w:pPr>
              <w:pStyle w:val="TableParagraph"/>
              <w:ind w:left="109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Describe</w:t>
            </w:r>
            <w:r w:rsidRPr="00D25C1D">
              <w:rPr>
                <w:rFonts w:asciiTheme="minorHAnsi" w:hAnsiTheme="minorHAnsi" w:cstheme="minorHAnsi"/>
                <w:spacing w:val="-9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ny</w:t>
            </w:r>
            <w:r w:rsidRPr="00D25C1D">
              <w:rPr>
                <w:rFonts w:asciiTheme="minorHAnsi" w:hAnsiTheme="minorHAnsi" w:cstheme="minorHAnsi"/>
                <w:spacing w:val="-10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ensitivity</w:t>
            </w:r>
            <w:r w:rsidRPr="00D25C1D">
              <w:rPr>
                <w:rFonts w:asciiTheme="minorHAnsi" w:hAnsiTheme="minorHAnsi" w:cstheme="minorHAnsi"/>
                <w:spacing w:val="-10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nalyses</w:t>
            </w:r>
            <w:r w:rsidRPr="00D25C1D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conducted</w:t>
            </w:r>
            <w:r w:rsidRPr="00D25C1D">
              <w:rPr>
                <w:rFonts w:asciiTheme="minorHAnsi" w:hAnsiTheme="minorHAnsi" w:cstheme="minorHAnsi"/>
                <w:spacing w:val="-9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o</w:t>
            </w:r>
            <w:r w:rsidRPr="00D25C1D">
              <w:rPr>
                <w:rFonts w:asciiTheme="minorHAnsi" w:hAnsiTheme="minorHAnsi" w:cstheme="minorHAnsi"/>
                <w:spacing w:val="-1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ssess</w:t>
            </w:r>
            <w:r w:rsidRPr="00D25C1D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obustness</w:t>
            </w:r>
            <w:r w:rsidRPr="00D25C1D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f</w:t>
            </w:r>
            <w:r w:rsidRPr="00D25C1D">
              <w:rPr>
                <w:rFonts w:asciiTheme="minorHAnsi" w:hAnsiTheme="minorHAnsi" w:cstheme="minorHAnsi"/>
                <w:spacing w:val="-9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-1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ynthesized</w:t>
            </w:r>
            <w:r w:rsidRPr="00D25C1D">
              <w:rPr>
                <w:rFonts w:asciiTheme="minorHAnsi" w:hAnsiTheme="minorHAnsi" w:cstheme="minorHAnsi"/>
                <w:spacing w:val="-9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351E4E" w14:textId="7B461954" w:rsidR="00FB3AF5" w:rsidRPr="00D25C1D" w:rsidRDefault="00FB3AF5" w:rsidP="00FB3AF5">
            <w:pPr>
              <w:pStyle w:val="TableParagraph"/>
              <w:spacing w:before="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Methods – Statistical analysis: paragraph 1</w:t>
            </w:r>
          </w:p>
        </w:tc>
      </w:tr>
      <w:bookmarkEnd w:id="0"/>
      <w:tr w:rsidR="00FB3AF5" w:rsidRPr="00D25C1D" w14:paraId="4A8B6C66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1D8DF8" w14:textId="77777777" w:rsidR="00FB3AF5" w:rsidRPr="00D25C1D" w:rsidRDefault="00FB3AF5" w:rsidP="00FB3AF5">
            <w:pPr>
              <w:pStyle w:val="TableParagraph"/>
              <w:ind w:left="107" w:right="378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Reporting</w:t>
            </w:r>
            <w:r w:rsidRPr="00D25C1D">
              <w:rPr>
                <w:rFonts w:asciiTheme="minorHAnsi" w:hAnsiTheme="minorHAnsi" w:cstheme="minorHAnsi"/>
                <w:spacing w:val="-1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 xml:space="preserve">bias 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DC45DA" w14:textId="77777777" w:rsidR="00FB3AF5" w:rsidRPr="00D25C1D" w:rsidRDefault="00FB3AF5" w:rsidP="00FB3AF5">
            <w:pPr>
              <w:pStyle w:val="TableParagraph"/>
              <w:ind w:right="87"/>
              <w:jc w:val="right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>14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707F1C" w14:textId="77777777" w:rsidR="00FB3AF5" w:rsidRPr="00D25C1D" w:rsidRDefault="00FB3AF5" w:rsidP="00FB3AF5">
            <w:pPr>
              <w:pStyle w:val="TableParagraph"/>
              <w:ind w:left="109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Describe</w:t>
            </w:r>
            <w:r w:rsidRPr="00D25C1D">
              <w:rPr>
                <w:rFonts w:asciiTheme="minorHAnsi" w:hAnsiTheme="minorHAnsi" w:cstheme="minorHAnsi"/>
                <w:spacing w:val="-7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ny</w:t>
            </w:r>
            <w:r w:rsidRPr="00D25C1D">
              <w:rPr>
                <w:rFonts w:asciiTheme="minorHAnsi" w:hAnsiTheme="minorHAnsi" w:cstheme="minorHAnsi"/>
                <w:spacing w:val="-7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methods</w:t>
            </w: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used</w:t>
            </w:r>
            <w:r w:rsidRPr="00D25C1D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o</w:t>
            </w:r>
            <w:r w:rsidRPr="00D25C1D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ssess</w:t>
            </w: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isk</w:t>
            </w:r>
            <w:r w:rsidRPr="00D25C1D">
              <w:rPr>
                <w:rFonts w:asciiTheme="minorHAnsi" w:hAnsiTheme="minorHAnsi" w:cstheme="minorHAnsi"/>
                <w:spacing w:val="-7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f</w:t>
            </w:r>
            <w:r w:rsidRPr="00D25C1D">
              <w:rPr>
                <w:rFonts w:asciiTheme="minorHAnsi" w:hAnsiTheme="minorHAnsi" w:cstheme="minorHAnsi"/>
                <w:spacing w:val="-7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bias</w:t>
            </w:r>
            <w:r w:rsidRPr="00D25C1D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due</w:t>
            </w:r>
            <w:r w:rsidRPr="00D25C1D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o</w:t>
            </w:r>
            <w:r w:rsidRPr="00D25C1D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missing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esults</w:t>
            </w: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in</w:t>
            </w:r>
            <w:r w:rsidRPr="00D25C1D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</w:t>
            </w:r>
            <w:r w:rsidRPr="00D25C1D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ynthesis</w:t>
            </w:r>
            <w:r w:rsidRPr="00D25C1D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(arising</w:t>
            </w:r>
            <w:r w:rsidRPr="00D25C1D">
              <w:rPr>
                <w:rFonts w:asciiTheme="minorHAnsi" w:hAnsiTheme="minorHAnsi" w:cstheme="minorHAnsi"/>
                <w:spacing w:val="-7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from</w:t>
            </w: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eporting</w:t>
            </w:r>
            <w:r w:rsidRPr="00D25C1D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biases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C91083" w14:textId="07D629B9" w:rsidR="00FB3AF5" w:rsidRPr="00D25C1D" w:rsidRDefault="00FB3AF5" w:rsidP="00FB3AF5">
            <w:pPr>
              <w:pStyle w:val="TableParagraph"/>
              <w:spacing w:before="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Methods – Statistical analysis: paragraph 1</w:t>
            </w:r>
          </w:p>
        </w:tc>
      </w:tr>
      <w:tr w:rsidR="00FB3AF5" w:rsidRPr="00D25C1D" w14:paraId="4E3C90AD" w14:textId="77777777">
        <w:trPr>
          <w:trHeight w:val="48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CA53BA" w14:textId="77777777" w:rsidR="00FB3AF5" w:rsidRPr="00D25C1D" w:rsidRDefault="00FB3AF5" w:rsidP="00FB3AF5">
            <w:pPr>
              <w:pStyle w:val="TableParagraph"/>
              <w:ind w:left="107" w:right="518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Certainty 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FAFC22" w14:textId="77777777" w:rsidR="00FB3AF5" w:rsidRPr="00D25C1D" w:rsidRDefault="00FB3AF5" w:rsidP="00FB3AF5">
            <w:pPr>
              <w:pStyle w:val="TableParagraph"/>
              <w:ind w:right="87"/>
              <w:jc w:val="right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>1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A77DF8" w14:textId="77777777" w:rsidR="00FB3AF5" w:rsidRPr="00D25C1D" w:rsidRDefault="00FB3AF5" w:rsidP="00FB3AF5">
            <w:pPr>
              <w:pStyle w:val="TableParagraph"/>
              <w:ind w:left="109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Describe</w:t>
            </w:r>
            <w:r w:rsidRPr="00D25C1D">
              <w:rPr>
                <w:rFonts w:asciiTheme="minorHAnsi" w:hAnsiTheme="minorHAnsi" w:cstheme="minorHAnsi"/>
                <w:spacing w:val="-7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ny</w:t>
            </w:r>
            <w:r w:rsidRPr="00D25C1D">
              <w:rPr>
                <w:rFonts w:asciiTheme="minorHAnsi" w:hAnsiTheme="minorHAnsi" w:cstheme="minorHAnsi"/>
                <w:spacing w:val="-7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methods</w:t>
            </w: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used</w:t>
            </w:r>
            <w:r w:rsidRPr="00D25C1D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o</w:t>
            </w:r>
            <w:r w:rsidRPr="00D25C1D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ssess</w:t>
            </w:r>
            <w:r w:rsidRPr="00D25C1D">
              <w:rPr>
                <w:rFonts w:asciiTheme="minorHAnsi" w:hAnsiTheme="minorHAnsi" w:cstheme="minorHAnsi"/>
                <w:spacing w:val="-6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certainty</w:t>
            </w:r>
            <w:r w:rsidRPr="00D25C1D">
              <w:rPr>
                <w:rFonts w:asciiTheme="minorHAnsi" w:hAnsiTheme="minorHAnsi" w:cstheme="minorHAnsi"/>
                <w:spacing w:val="-7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(or</w:t>
            </w:r>
            <w:r w:rsidRPr="00D25C1D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confidence)</w:t>
            </w:r>
            <w:r w:rsidRPr="00D25C1D">
              <w:rPr>
                <w:rFonts w:asciiTheme="minorHAnsi" w:hAnsiTheme="minorHAnsi" w:cstheme="minorHAnsi"/>
                <w:spacing w:val="-6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in</w:t>
            </w:r>
            <w:r w:rsidRPr="00D25C1D">
              <w:rPr>
                <w:rFonts w:asciiTheme="minorHAnsi" w:hAnsiTheme="minorHAnsi" w:cstheme="minorHAnsi"/>
                <w:spacing w:val="-6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-7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body</w:t>
            </w:r>
            <w:r w:rsidRPr="00D25C1D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f</w:t>
            </w:r>
            <w:r w:rsidRPr="00D25C1D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evidence</w:t>
            </w:r>
            <w:r w:rsidRPr="00D25C1D">
              <w:rPr>
                <w:rFonts w:asciiTheme="minorHAnsi" w:hAnsiTheme="minorHAnsi" w:cstheme="minorHAnsi"/>
                <w:spacing w:val="-6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for</w:t>
            </w:r>
            <w:r w:rsidRPr="00D25C1D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n</w:t>
            </w:r>
            <w:r w:rsidRPr="00D25C1D">
              <w:rPr>
                <w:rFonts w:asciiTheme="minorHAnsi" w:hAnsiTheme="minorHAnsi" w:cstheme="minorHAnsi"/>
                <w:spacing w:val="-6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outcom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984FDC" w14:textId="6F5493FF" w:rsidR="00FB3AF5" w:rsidRPr="00D25C1D" w:rsidRDefault="00FB3AF5" w:rsidP="00FB3AF5">
            <w:pPr>
              <w:pStyle w:val="TableParagraph"/>
              <w:spacing w:before="0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Methods – Data collection and analysis: paragraph 2</w:t>
            </w:r>
          </w:p>
        </w:tc>
      </w:tr>
    </w:tbl>
    <w:p w14:paraId="048709F4" w14:textId="77777777" w:rsidR="0010125E" w:rsidRPr="00D25C1D" w:rsidRDefault="0010125E">
      <w:pPr>
        <w:rPr>
          <w:rFonts w:asciiTheme="minorHAnsi" w:hAnsiTheme="minorHAnsi" w:cstheme="minorHAnsi"/>
          <w:sz w:val="18"/>
        </w:rPr>
        <w:sectPr w:rsidR="0010125E" w:rsidRPr="00D25C1D">
          <w:headerReference w:type="default" r:id="rId7"/>
          <w:type w:val="continuous"/>
          <w:pgSz w:w="15840" w:h="12240" w:orient="landscape"/>
          <w:pgMar w:top="1360" w:right="200" w:bottom="280" w:left="200" w:header="544" w:footer="0" w:gutter="0"/>
          <w:pgNumType w:start="1"/>
          <w:cols w:space="720"/>
        </w:sectPr>
      </w:pPr>
    </w:p>
    <w:tbl>
      <w:tblPr>
        <w:tblW w:w="0" w:type="auto"/>
        <w:tblInd w:w="131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10125E" w:rsidRPr="00D25C1D" w14:paraId="189C84EB" w14:textId="77777777">
        <w:trPr>
          <w:trHeight w:val="610"/>
        </w:trPr>
        <w:tc>
          <w:tcPr>
            <w:tcW w:w="166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4B958598" w14:textId="77777777" w:rsidR="0010125E" w:rsidRPr="00D25C1D" w:rsidRDefault="005479CE">
            <w:pPr>
              <w:pStyle w:val="TableParagraph"/>
              <w:spacing w:before="98"/>
              <w:ind w:left="107" w:right="518"/>
              <w:rPr>
                <w:rFonts w:asciiTheme="minorHAnsi" w:hAnsiTheme="minorHAnsi" w:cstheme="minorHAnsi"/>
                <w:b/>
                <w:sz w:val="18"/>
              </w:rPr>
            </w:pPr>
            <w:r w:rsidRPr="00D25C1D">
              <w:rPr>
                <w:rFonts w:asciiTheme="minorHAnsi" w:hAnsiTheme="minorHAnsi" w:cstheme="minorHAnsi"/>
                <w:b/>
                <w:color w:val="FFFFFF"/>
                <w:sz w:val="18"/>
              </w:rPr>
              <w:t>Section</w:t>
            </w:r>
            <w:r w:rsidRPr="00D25C1D">
              <w:rPr>
                <w:rFonts w:asciiTheme="minorHAnsi" w:hAnsiTheme="minorHAnsi" w:cstheme="minorHAnsi"/>
                <w:b/>
                <w:color w:val="FFFFFF"/>
                <w:spacing w:val="-1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b/>
                <w:color w:val="FFFFFF"/>
                <w:sz w:val="18"/>
              </w:rPr>
              <w:t xml:space="preserve">and </w:t>
            </w:r>
            <w:r w:rsidRPr="00D25C1D">
              <w:rPr>
                <w:rFonts w:asciiTheme="minorHAnsi" w:hAnsiTheme="minorHAnsi" w:cstheme="minorHAnsi"/>
                <w:b/>
                <w:color w:val="FFFFFF"/>
                <w:spacing w:val="-2"/>
                <w:sz w:val="18"/>
              </w:rPr>
              <w:t>Topic</w:t>
            </w:r>
          </w:p>
        </w:tc>
        <w:tc>
          <w:tcPr>
            <w:tcW w:w="58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4232FBA6" w14:textId="77777777" w:rsidR="0010125E" w:rsidRPr="00D25C1D" w:rsidRDefault="005479CE">
            <w:pPr>
              <w:pStyle w:val="TableParagraph"/>
              <w:spacing w:before="98"/>
              <w:ind w:left="108" w:right="89"/>
              <w:rPr>
                <w:rFonts w:asciiTheme="minorHAnsi" w:hAnsiTheme="minorHAnsi" w:cstheme="minorHAnsi"/>
                <w:b/>
                <w:sz w:val="18"/>
              </w:rPr>
            </w:pPr>
            <w:r w:rsidRPr="00D25C1D">
              <w:rPr>
                <w:rFonts w:asciiTheme="minorHAnsi" w:hAnsiTheme="minorHAnsi" w:cstheme="minorHAnsi"/>
                <w:b/>
                <w:color w:val="FFFFFF"/>
                <w:spacing w:val="-4"/>
                <w:sz w:val="18"/>
              </w:rPr>
              <w:t xml:space="preserve">Item </w:t>
            </w:r>
            <w:r w:rsidRPr="00D25C1D">
              <w:rPr>
                <w:rFonts w:asciiTheme="minorHAnsi" w:hAnsiTheme="minorHAnsi" w:cstheme="minorHAnsi"/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74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38ECEA91" w14:textId="77777777" w:rsidR="0010125E" w:rsidRPr="00D25C1D" w:rsidRDefault="0010125E">
            <w:pPr>
              <w:pStyle w:val="TableParagraph"/>
              <w:spacing w:before="5"/>
              <w:rPr>
                <w:rFonts w:asciiTheme="minorHAnsi" w:hAnsiTheme="minorHAnsi" w:cstheme="minorHAnsi"/>
                <w:sz w:val="17"/>
              </w:rPr>
            </w:pPr>
          </w:p>
          <w:p w14:paraId="73EF9FA7" w14:textId="77777777" w:rsidR="0010125E" w:rsidRPr="00D25C1D" w:rsidRDefault="005479CE">
            <w:pPr>
              <w:pStyle w:val="TableParagraph"/>
              <w:spacing w:before="0"/>
              <w:ind w:left="109"/>
              <w:rPr>
                <w:rFonts w:asciiTheme="minorHAnsi" w:hAnsiTheme="minorHAnsi" w:cstheme="minorHAnsi"/>
                <w:b/>
                <w:sz w:val="18"/>
              </w:rPr>
            </w:pPr>
            <w:r w:rsidRPr="00D25C1D">
              <w:rPr>
                <w:rFonts w:asciiTheme="minorHAnsi" w:hAnsiTheme="minorHAnsi" w:cstheme="minorHAnsi"/>
                <w:b/>
                <w:color w:val="FFFFFF"/>
                <w:sz w:val="18"/>
              </w:rPr>
              <w:t>Checklist</w:t>
            </w:r>
            <w:r w:rsidRPr="00D25C1D">
              <w:rPr>
                <w:rFonts w:asciiTheme="minorHAnsi" w:hAnsiTheme="minorHAnsi" w:cstheme="minorHAnsi"/>
                <w:b/>
                <w:color w:val="FFFFFF"/>
                <w:spacing w:val="-1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2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4ACCC7D9" w14:textId="77777777" w:rsidR="0010125E" w:rsidRPr="00D25C1D" w:rsidRDefault="005479CE">
            <w:pPr>
              <w:pStyle w:val="TableParagraph"/>
              <w:spacing w:before="0"/>
              <w:ind w:left="109"/>
              <w:rPr>
                <w:rFonts w:asciiTheme="minorHAnsi" w:hAnsiTheme="minorHAnsi" w:cstheme="minorHAnsi"/>
                <w:b/>
                <w:sz w:val="18"/>
              </w:rPr>
            </w:pPr>
            <w:r w:rsidRPr="00D25C1D">
              <w:rPr>
                <w:rFonts w:asciiTheme="minorHAnsi" w:hAnsiTheme="minorHAnsi" w:cstheme="minorHAnsi"/>
                <w:b/>
                <w:color w:val="FFFFFF"/>
                <w:spacing w:val="-2"/>
                <w:sz w:val="18"/>
              </w:rPr>
              <w:t xml:space="preserve">Location </w:t>
            </w:r>
            <w:r w:rsidRPr="00D25C1D">
              <w:rPr>
                <w:rFonts w:asciiTheme="minorHAnsi" w:hAnsiTheme="minorHAnsi" w:cstheme="minorHAnsi"/>
                <w:b/>
                <w:color w:val="FFFFFF"/>
                <w:sz w:val="18"/>
              </w:rPr>
              <w:t>where</w:t>
            </w:r>
            <w:r w:rsidRPr="00D25C1D">
              <w:rPr>
                <w:rFonts w:asciiTheme="minorHAnsi" w:hAnsiTheme="minorHAnsi" w:cstheme="minorHAnsi"/>
                <w:b/>
                <w:color w:val="FFFFFF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b/>
                <w:color w:val="FFFFFF"/>
                <w:spacing w:val="-4"/>
                <w:sz w:val="18"/>
              </w:rPr>
              <w:t>item</w:t>
            </w:r>
          </w:p>
          <w:p w14:paraId="2D1BA52D" w14:textId="77777777" w:rsidR="0010125E" w:rsidRPr="00D25C1D" w:rsidRDefault="005479CE">
            <w:pPr>
              <w:pStyle w:val="TableParagraph"/>
              <w:spacing w:before="0" w:line="182" w:lineRule="exact"/>
              <w:ind w:left="109"/>
              <w:rPr>
                <w:rFonts w:asciiTheme="minorHAnsi" w:hAnsiTheme="minorHAnsi" w:cstheme="minorHAnsi"/>
                <w:b/>
                <w:sz w:val="18"/>
              </w:rPr>
            </w:pPr>
            <w:r w:rsidRPr="00D25C1D">
              <w:rPr>
                <w:rFonts w:asciiTheme="minorHAnsi" w:hAnsiTheme="minorHAnsi" w:cstheme="minorHAnsi"/>
                <w:b/>
                <w:color w:val="FFFFFF"/>
                <w:sz w:val="18"/>
              </w:rPr>
              <w:t xml:space="preserve">is </w:t>
            </w:r>
            <w:r w:rsidRPr="00D25C1D">
              <w:rPr>
                <w:rFonts w:asciiTheme="minorHAnsi" w:hAnsiTheme="minorHAnsi" w:cstheme="minorHAnsi"/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10125E" w:rsidRPr="00D25C1D" w14:paraId="32FB8DFB" w14:textId="7777777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7A3EF7B" w14:textId="77777777" w:rsidR="0010125E" w:rsidRPr="00D25C1D" w:rsidRDefault="005479CE">
            <w:pPr>
              <w:pStyle w:val="TableParagraph"/>
              <w:spacing w:before="0" w:line="183" w:lineRule="exact"/>
              <w:ind w:left="107"/>
              <w:rPr>
                <w:rFonts w:asciiTheme="minorHAnsi" w:hAnsiTheme="minorHAnsi" w:cstheme="minorHAnsi"/>
                <w:b/>
                <w:sz w:val="18"/>
              </w:rPr>
            </w:pPr>
            <w:r w:rsidRPr="00D25C1D">
              <w:rPr>
                <w:rFonts w:asciiTheme="minorHAnsi" w:hAnsiTheme="minorHAnsi" w:cstheme="minorHAnsi"/>
                <w:b/>
                <w:spacing w:val="-2"/>
                <w:sz w:val="18"/>
              </w:rPr>
              <w:t>RESULTS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7271FCA" w14:textId="77777777" w:rsidR="0010125E" w:rsidRPr="00D25C1D" w:rsidRDefault="0010125E">
            <w:pPr>
              <w:pStyle w:val="TableParagraph"/>
              <w:spacing w:before="0"/>
              <w:rPr>
                <w:rFonts w:asciiTheme="minorHAnsi" w:hAnsiTheme="minorHAnsi" w:cstheme="minorHAnsi"/>
                <w:sz w:val="14"/>
              </w:rPr>
            </w:pPr>
          </w:p>
        </w:tc>
      </w:tr>
      <w:tr w:rsidR="0010125E" w:rsidRPr="00D25C1D" w14:paraId="746EEC27" w14:textId="77777777">
        <w:trPr>
          <w:trHeight w:val="488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82AAED" w14:textId="77777777" w:rsidR="0010125E" w:rsidRPr="00D25C1D" w:rsidRDefault="005479CE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Study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select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E430A5" w14:textId="77777777" w:rsidR="0010125E" w:rsidRPr="00D25C1D" w:rsidRDefault="005479CE">
            <w:pPr>
              <w:pStyle w:val="TableParagraph"/>
              <w:ind w:right="87"/>
              <w:jc w:val="right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>16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2B0F2B" w14:textId="77777777" w:rsidR="0010125E" w:rsidRPr="00D25C1D" w:rsidRDefault="005479CE">
            <w:pPr>
              <w:pStyle w:val="TableParagraph"/>
              <w:ind w:left="109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Describe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esults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f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 search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nd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election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process,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from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number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f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ecords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identified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in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earch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o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number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f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tudies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included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in the review, ideally using a flow diagram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F1CDBF" w14:textId="60792610" w:rsidR="0010125E" w:rsidRPr="00D25C1D" w:rsidRDefault="0064069A">
            <w:pPr>
              <w:pStyle w:val="TableParagraph"/>
              <w:spacing w:before="0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Results - paragraph 1 and Figure 1</w:t>
            </w:r>
          </w:p>
        </w:tc>
      </w:tr>
      <w:tr w:rsidR="0010125E" w:rsidRPr="00D25C1D" w14:paraId="1A51F17C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669737" w14:textId="77777777" w:rsidR="0010125E" w:rsidRPr="00D25C1D" w:rsidRDefault="0010125E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C40D59" w14:textId="77777777" w:rsidR="0010125E" w:rsidRPr="00D25C1D" w:rsidRDefault="005479CE">
            <w:pPr>
              <w:pStyle w:val="TableParagraph"/>
              <w:ind w:right="87"/>
              <w:jc w:val="right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>16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40C62F" w14:textId="77777777" w:rsidR="0010125E" w:rsidRPr="00D25C1D" w:rsidRDefault="005479CE">
            <w:pPr>
              <w:pStyle w:val="TableParagraph"/>
              <w:ind w:left="109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Cite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tudies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at</w:t>
            </w: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might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ppear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o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meet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inclusion</w:t>
            </w: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criteria,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but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which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were</w:t>
            </w:r>
            <w:r w:rsidRPr="00D25C1D">
              <w:rPr>
                <w:rFonts w:asciiTheme="minorHAnsi" w:hAnsiTheme="minorHAnsi" w:cstheme="minorHAnsi"/>
                <w:spacing w:val="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excluded,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nd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explain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why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y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were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exclud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FFAB0C" w14:textId="4CF4BAF1" w:rsidR="0010125E" w:rsidRPr="00D25C1D" w:rsidRDefault="0064069A">
            <w:pPr>
              <w:pStyle w:val="TableParagraph"/>
              <w:spacing w:before="0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N/A</w:t>
            </w:r>
          </w:p>
        </w:tc>
      </w:tr>
      <w:tr w:rsidR="0010125E" w:rsidRPr="00D25C1D" w14:paraId="74E11DA9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A9DAEB" w14:textId="77777777" w:rsidR="0010125E" w:rsidRPr="00D25C1D" w:rsidRDefault="005479CE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lastRenderedPageBreak/>
              <w:t>Study characteristic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403E0B" w14:textId="77777777" w:rsidR="0010125E" w:rsidRPr="00D25C1D" w:rsidRDefault="005479CE">
            <w:pPr>
              <w:pStyle w:val="TableParagraph"/>
              <w:ind w:right="88"/>
              <w:jc w:val="right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>1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98E937" w14:textId="77777777" w:rsidR="0010125E" w:rsidRPr="00D25C1D" w:rsidRDefault="005479CE">
            <w:pPr>
              <w:pStyle w:val="TableParagraph"/>
              <w:ind w:left="109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Cite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each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included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tudy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nd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present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its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characteristic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37A5D1" w14:textId="134803E7" w:rsidR="0010125E" w:rsidRPr="0064069A" w:rsidRDefault="0036052A">
            <w:pPr>
              <w:pStyle w:val="TableParagraph"/>
              <w:spacing w:before="0"/>
              <w:rPr>
                <w:rFonts w:asciiTheme="minorHAnsi" w:hAnsiTheme="minorHAnsi" w:cstheme="minorHAnsi"/>
                <w:sz w:val="16"/>
                <w:highlight w:val="yellow"/>
              </w:rPr>
            </w:pPr>
            <w:r w:rsidRPr="0036052A">
              <w:rPr>
                <w:rFonts w:asciiTheme="minorHAnsi" w:hAnsiTheme="minorHAnsi" w:cstheme="minorHAnsi"/>
                <w:sz w:val="16"/>
              </w:rPr>
              <w:t>Additional file 4: Table 1</w:t>
            </w:r>
          </w:p>
        </w:tc>
      </w:tr>
      <w:tr w:rsidR="0010125E" w:rsidRPr="00D25C1D" w14:paraId="0DC5B3A2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3BDB52" w14:textId="77777777" w:rsidR="0010125E" w:rsidRPr="00D25C1D" w:rsidRDefault="005479CE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Risk</w:t>
            </w:r>
            <w:r w:rsidRPr="00D25C1D">
              <w:rPr>
                <w:rFonts w:asciiTheme="minorHAnsi" w:hAnsiTheme="minorHAnsi" w:cstheme="minorHAnsi"/>
                <w:spacing w:val="-1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f</w:t>
            </w:r>
            <w:r w:rsidRPr="00D25C1D">
              <w:rPr>
                <w:rFonts w:asciiTheme="minorHAnsi" w:hAnsiTheme="minorHAnsi" w:cstheme="minorHAnsi"/>
                <w:spacing w:val="-1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bias</w:t>
            </w:r>
            <w:r w:rsidRPr="00D25C1D">
              <w:rPr>
                <w:rFonts w:asciiTheme="minorHAnsi" w:hAnsiTheme="minorHAnsi" w:cstheme="minorHAnsi"/>
                <w:spacing w:val="-1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 xml:space="preserve">in 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studi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59CD9A" w14:textId="77777777" w:rsidR="0010125E" w:rsidRPr="00D25C1D" w:rsidRDefault="005479CE">
            <w:pPr>
              <w:pStyle w:val="TableParagraph"/>
              <w:ind w:right="88"/>
              <w:jc w:val="right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>18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316DAE" w14:textId="77777777" w:rsidR="0010125E" w:rsidRPr="00D25C1D" w:rsidRDefault="005479CE">
            <w:pPr>
              <w:pStyle w:val="TableParagraph"/>
              <w:ind w:left="109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Present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ssessments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f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isk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f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bias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for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each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included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study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4972CC" w14:textId="5147311B" w:rsidR="0010125E" w:rsidRPr="00D25C1D" w:rsidRDefault="0064069A">
            <w:pPr>
              <w:pStyle w:val="TableParagraph"/>
              <w:spacing w:before="0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Results – Figure 2</w:t>
            </w:r>
          </w:p>
        </w:tc>
      </w:tr>
      <w:tr w:rsidR="0010125E" w:rsidRPr="00D25C1D" w14:paraId="6C1E31DC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89182D" w14:textId="77777777" w:rsidR="0010125E" w:rsidRPr="00D25C1D" w:rsidRDefault="005479CE">
            <w:pPr>
              <w:pStyle w:val="TableParagraph"/>
              <w:ind w:left="107" w:right="168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Results of individual</w:t>
            </w:r>
            <w:r w:rsidRPr="00D25C1D">
              <w:rPr>
                <w:rFonts w:asciiTheme="minorHAnsi" w:hAnsiTheme="minorHAnsi" w:cstheme="minorHAnsi"/>
                <w:spacing w:val="-1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tudi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717DBE" w14:textId="77777777" w:rsidR="0010125E" w:rsidRPr="00D25C1D" w:rsidRDefault="005479CE">
            <w:pPr>
              <w:pStyle w:val="TableParagraph"/>
              <w:ind w:right="87"/>
              <w:jc w:val="right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>19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F1C48D" w14:textId="77777777" w:rsidR="0010125E" w:rsidRPr="00D25C1D" w:rsidRDefault="005479CE">
            <w:pPr>
              <w:pStyle w:val="TableParagraph"/>
              <w:ind w:left="109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For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ll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utcomes,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present,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for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each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tudy: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(a)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ummary statistics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for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each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group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(where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ppropriate)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nd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(b)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n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effect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estimate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nd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its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precision (e.g. confidence/credible interval), ideally using structured tables or plo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7BB07A" w14:textId="325FC6EC" w:rsidR="0010125E" w:rsidRDefault="00225A03">
            <w:pPr>
              <w:pStyle w:val="TableParagraph"/>
              <w:spacing w:before="0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 xml:space="preserve">Results – </w:t>
            </w:r>
          </w:p>
          <w:p w14:paraId="70E95699" w14:textId="59526ED6" w:rsidR="00225A03" w:rsidRDefault="00225A03">
            <w:pPr>
              <w:pStyle w:val="TableParagraph"/>
              <w:spacing w:before="0"/>
              <w:rPr>
                <w:rFonts w:asciiTheme="minorHAnsi" w:hAnsiTheme="minorHAnsi" w:cstheme="minorHAnsi"/>
                <w:sz w:val="16"/>
              </w:rPr>
            </w:pPr>
            <w:r w:rsidRPr="00225A03">
              <w:rPr>
                <w:rFonts w:asciiTheme="minorHAnsi" w:hAnsiTheme="minorHAnsi" w:cstheme="minorHAnsi"/>
                <w:sz w:val="16"/>
              </w:rPr>
              <w:t>Primary outcome</w:t>
            </w:r>
          </w:p>
          <w:p w14:paraId="35BD71DC" w14:textId="77777777" w:rsidR="00225A03" w:rsidRDefault="00225A03">
            <w:pPr>
              <w:pStyle w:val="TableParagraph"/>
              <w:spacing w:before="0"/>
              <w:rPr>
                <w:rFonts w:asciiTheme="minorHAnsi" w:hAnsiTheme="minorHAnsi" w:cstheme="minorHAnsi"/>
                <w:sz w:val="16"/>
              </w:rPr>
            </w:pPr>
            <w:r w:rsidRPr="00225A03">
              <w:rPr>
                <w:rFonts w:asciiTheme="minorHAnsi" w:hAnsiTheme="minorHAnsi" w:cstheme="minorHAnsi"/>
                <w:sz w:val="16"/>
              </w:rPr>
              <w:t>Secondary outcomes</w:t>
            </w:r>
          </w:p>
          <w:p w14:paraId="1C0E4FF5" w14:textId="7FD7546F" w:rsidR="00225A03" w:rsidRPr="00D25C1D" w:rsidRDefault="00225A03">
            <w:pPr>
              <w:pStyle w:val="TableParagraph"/>
              <w:spacing w:before="0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ures 3-1</w:t>
            </w:r>
            <w:r w:rsidR="000471B6">
              <w:rPr>
                <w:rFonts w:asciiTheme="minorHAnsi" w:hAnsiTheme="minorHAnsi" w:cstheme="minorHAnsi"/>
                <w:sz w:val="16"/>
              </w:rPr>
              <w:t>5</w:t>
            </w:r>
          </w:p>
        </w:tc>
      </w:tr>
      <w:tr w:rsidR="0010125E" w:rsidRPr="00D25C1D" w14:paraId="4ABD4AD5" w14:textId="77777777">
        <w:trPr>
          <w:trHeight w:val="282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6BA62D" w14:textId="77777777" w:rsidR="0010125E" w:rsidRPr="00D25C1D" w:rsidRDefault="005479CE">
            <w:pPr>
              <w:pStyle w:val="TableParagraph"/>
              <w:spacing w:before="36"/>
              <w:ind w:left="107" w:right="518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Results</w:t>
            </w:r>
            <w:r w:rsidRPr="00D25C1D">
              <w:rPr>
                <w:rFonts w:asciiTheme="minorHAnsi" w:hAnsiTheme="minorHAnsi" w:cstheme="minorHAnsi"/>
                <w:spacing w:val="-1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 xml:space="preserve">of 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synthes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D303DD" w14:textId="77777777" w:rsidR="0010125E" w:rsidRPr="00D25C1D" w:rsidRDefault="005479CE">
            <w:pPr>
              <w:pStyle w:val="TableParagraph"/>
              <w:ind w:right="87"/>
              <w:jc w:val="right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>20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47DDE6" w14:textId="77777777" w:rsidR="0010125E" w:rsidRPr="00D25C1D" w:rsidRDefault="005479CE">
            <w:pPr>
              <w:pStyle w:val="TableParagraph"/>
              <w:ind w:left="109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For</w:t>
            </w: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each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ynthesis,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briefly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ummarise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characteristics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nd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isk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f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bias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mong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contributing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studi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188543" w14:textId="6FBCF769" w:rsidR="0010125E" w:rsidRPr="00D25C1D" w:rsidRDefault="008014D1">
            <w:pPr>
              <w:pStyle w:val="TableParagraph"/>
              <w:spacing w:before="0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Results</w:t>
            </w:r>
          </w:p>
        </w:tc>
      </w:tr>
      <w:tr w:rsidR="0010125E" w:rsidRPr="00D25C1D" w14:paraId="1049808E" w14:textId="77777777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ECB202" w14:textId="77777777" w:rsidR="0010125E" w:rsidRPr="00D25C1D" w:rsidRDefault="0010125E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75CE65" w14:textId="77777777" w:rsidR="0010125E" w:rsidRPr="00D25C1D" w:rsidRDefault="005479CE">
            <w:pPr>
              <w:pStyle w:val="TableParagraph"/>
              <w:ind w:right="87"/>
              <w:jc w:val="right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>20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7BC019" w14:textId="77777777" w:rsidR="0010125E" w:rsidRPr="00D25C1D" w:rsidRDefault="005479CE">
            <w:pPr>
              <w:pStyle w:val="TableParagraph"/>
              <w:ind w:left="109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Present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esults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f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ll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tatistical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yntheses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conducted.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If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meta-analysis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was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done,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present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for</w:t>
            </w: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each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 summary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estimate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nd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its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precision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(e.g. confidence/credible interval) and measures of statistical heterogeneity. If comparing groups, describe the direction of the effec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A2221F" w14:textId="77777777" w:rsidR="008014D1" w:rsidRDefault="008014D1" w:rsidP="008014D1">
            <w:pPr>
              <w:pStyle w:val="TableParagraph"/>
              <w:spacing w:before="0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 xml:space="preserve">Results – </w:t>
            </w:r>
          </w:p>
          <w:p w14:paraId="1503A04F" w14:textId="77777777" w:rsidR="008014D1" w:rsidRDefault="008014D1" w:rsidP="008014D1">
            <w:pPr>
              <w:pStyle w:val="TableParagraph"/>
              <w:spacing w:before="0"/>
              <w:rPr>
                <w:rFonts w:asciiTheme="minorHAnsi" w:hAnsiTheme="minorHAnsi" w:cstheme="minorHAnsi"/>
                <w:sz w:val="16"/>
              </w:rPr>
            </w:pPr>
            <w:r w:rsidRPr="00225A03">
              <w:rPr>
                <w:rFonts w:asciiTheme="minorHAnsi" w:hAnsiTheme="minorHAnsi" w:cstheme="minorHAnsi"/>
                <w:sz w:val="16"/>
              </w:rPr>
              <w:t>Primary outcome</w:t>
            </w:r>
          </w:p>
          <w:p w14:paraId="4729AE25" w14:textId="77777777" w:rsidR="008014D1" w:rsidRDefault="008014D1" w:rsidP="008014D1">
            <w:pPr>
              <w:pStyle w:val="TableParagraph"/>
              <w:spacing w:before="0"/>
              <w:rPr>
                <w:rFonts w:asciiTheme="minorHAnsi" w:hAnsiTheme="minorHAnsi" w:cstheme="minorHAnsi"/>
                <w:sz w:val="16"/>
              </w:rPr>
            </w:pPr>
            <w:r w:rsidRPr="00225A03">
              <w:rPr>
                <w:rFonts w:asciiTheme="minorHAnsi" w:hAnsiTheme="minorHAnsi" w:cstheme="minorHAnsi"/>
                <w:sz w:val="16"/>
              </w:rPr>
              <w:t>Secondary outcomes</w:t>
            </w:r>
          </w:p>
          <w:p w14:paraId="4D855CE4" w14:textId="5E14913D" w:rsidR="008014D1" w:rsidRPr="00D25C1D" w:rsidRDefault="008014D1" w:rsidP="008014D1">
            <w:pPr>
              <w:pStyle w:val="TableParagraph"/>
              <w:spacing w:before="0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ures 3-1</w:t>
            </w:r>
            <w:r w:rsidR="000471B6">
              <w:rPr>
                <w:rFonts w:asciiTheme="minorHAnsi" w:hAnsiTheme="minorHAnsi" w:cstheme="minorHAnsi"/>
                <w:sz w:val="16"/>
              </w:rPr>
              <w:t>5</w:t>
            </w:r>
          </w:p>
        </w:tc>
      </w:tr>
      <w:tr w:rsidR="0010125E" w:rsidRPr="00D25C1D" w14:paraId="4246A95F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D58660" w14:textId="77777777" w:rsidR="0010125E" w:rsidRPr="00D25C1D" w:rsidRDefault="0010125E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90F2F6" w14:textId="77777777" w:rsidR="0010125E" w:rsidRPr="00D25C1D" w:rsidRDefault="005479CE">
            <w:pPr>
              <w:pStyle w:val="TableParagraph"/>
              <w:ind w:right="87"/>
              <w:jc w:val="right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>20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C57201" w14:textId="77777777" w:rsidR="0010125E" w:rsidRPr="00D25C1D" w:rsidRDefault="005479CE">
            <w:pPr>
              <w:pStyle w:val="TableParagraph"/>
              <w:ind w:left="109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Present</w:t>
            </w: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esults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f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ll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investigations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f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possible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causes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f</w:t>
            </w:r>
            <w:r w:rsidRPr="00D25C1D"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heterogeneity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mong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tudy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B35166" w14:textId="3B1FB75D" w:rsidR="0010125E" w:rsidRPr="00D25C1D" w:rsidRDefault="00FB3AF5">
            <w:pPr>
              <w:pStyle w:val="TableParagraph"/>
              <w:spacing w:before="0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 xml:space="preserve">Additional file 5: Table </w:t>
            </w:r>
            <w:r w:rsidR="00842840">
              <w:rPr>
                <w:rFonts w:asciiTheme="minorHAnsi" w:hAnsiTheme="minorHAnsi" w:cstheme="minorHAnsi"/>
                <w:sz w:val="16"/>
              </w:rPr>
              <w:t>3</w:t>
            </w:r>
          </w:p>
        </w:tc>
      </w:tr>
      <w:tr w:rsidR="0010125E" w:rsidRPr="00D25C1D" w14:paraId="24D23446" w14:textId="77777777">
        <w:trPr>
          <w:trHeight w:val="28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DC69E5" w14:textId="77777777" w:rsidR="0010125E" w:rsidRPr="00D25C1D" w:rsidRDefault="0010125E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D73B80" w14:textId="77777777" w:rsidR="0010125E" w:rsidRPr="00D25C1D" w:rsidRDefault="005479CE">
            <w:pPr>
              <w:pStyle w:val="TableParagraph"/>
              <w:ind w:right="87"/>
              <w:jc w:val="right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>20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127803" w14:textId="77777777" w:rsidR="0010125E" w:rsidRPr="00D25C1D" w:rsidRDefault="005479CE">
            <w:pPr>
              <w:pStyle w:val="TableParagraph"/>
              <w:ind w:left="109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Present</w:t>
            </w: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esults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f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ll</w:t>
            </w: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ensitivity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nalyses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conducted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o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ssess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obustness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f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ynthesized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92F51D" w14:textId="7209DCCF" w:rsidR="0010125E" w:rsidRPr="00D25C1D" w:rsidRDefault="008014D1">
            <w:pPr>
              <w:pStyle w:val="TableParagraph"/>
              <w:spacing w:before="0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N/A</w:t>
            </w:r>
          </w:p>
        </w:tc>
      </w:tr>
      <w:tr w:rsidR="0010125E" w:rsidRPr="00D25C1D" w14:paraId="01BB27C3" w14:textId="77777777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2C39FF" w14:textId="77777777" w:rsidR="0010125E" w:rsidRPr="00D25C1D" w:rsidRDefault="005479CE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Reporting</w:t>
            </w:r>
            <w:r w:rsidRPr="00D25C1D">
              <w:rPr>
                <w:rFonts w:asciiTheme="minorHAnsi" w:hAnsiTheme="minorHAnsi" w:cstheme="minorHAnsi"/>
                <w:spacing w:val="-10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bias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B9B9F0" w14:textId="77777777" w:rsidR="0010125E" w:rsidRPr="00D25C1D" w:rsidRDefault="005479CE">
            <w:pPr>
              <w:pStyle w:val="TableParagraph"/>
              <w:ind w:right="88"/>
              <w:jc w:val="right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>2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1EFEE9" w14:textId="77777777" w:rsidR="0010125E" w:rsidRPr="00D25C1D" w:rsidRDefault="005479CE">
            <w:pPr>
              <w:pStyle w:val="TableParagraph"/>
              <w:ind w:left="109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Present</w:t>
            </w: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ssessments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f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isk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f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bias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due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o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missing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esults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(arising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from</w:t>
            </w:r>
            <w:r w:rsidRPr="00D25C1D">
              <w:rPr>
                <w:rFonts w:asciiTheme="minorHAnsi" w:hAnsiTheme="minorHAnsi" w:cstheme="minorHAnsi"/>
                <w:spacing w:val="5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eporting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biases)</w:t>
            </w: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for</w:t>
            </w: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each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ynthesis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asses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25F881" w14:textId="7336FE77" w:rsidR="0010125E" w:rsidRPr="00D25C1D" w:rsidRDefault="0036052A">
            <w:pPr>
              <w:pStyle w:val="TableParagraph"/>
              <w:spacing w:before="0"/>
              <w:rPr>
                <w:rFonts w:asciiTheme="minorHAnsi" w:hAnsiTheme="minorHAnsi" w:cstheme="minorHAnsi"/>
                <w:sz w:val="16"/>
              </w:rPr>
            </w:pPr>
            <w:r w:rsidRPr="0036052A">
              <w:rPr>
                <w:rFonts w:asciiTheme="minorHAnsi" w:hAnsiTheme="minorHAnsi" w:cstheme="minorHAnsi"/>
                <w:sz w:val="16"/>
              </w:rPr>
              <w:t>Additional file 6: Appendix D</w:t>
            </w:r>
          </w:p>
        </w:tc>
      </w:tr>
      <w:tr w:rsidR="0010125E" w:rsidRPr="00D25C1D" w14:paraId="25ADC488" w14:textId="77777777">
        <w:trPr>
          <w:trHeight w:val="486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3F10E7A" w14:textId="77777777" w:rsidR="0010125E" w:rsidRPr="00D25C1D" w:rsidRDefault="005479CE">
            <w:pPr>
              <w:pStyle w:val="TableParagraph"/>
              <w:spacing w:before="39"/>
              <w:ind w:left="107" w:right="618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Certainty</w:t>
            </w:r>
            <w:r w:rsidRPr="00D25C1D">
              <w:rPr>
                <w:rFonts w:asciiTheme="minorHAnsi" w:hAnsiTheme="minorHAnsi" w:cstheme="minorHAnsi"/>
                <w:spacing w:val="-1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 xml:space="preserve">of 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evidenc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1C51F5C" w14:textId="77777777" w:rsidR="0010125E" w:rsidRPr="00D25C1D" w:rsidRDefault="005479CE">
            <w:pPr>
              <w:pStyle w:val="TableParagraph"/>
              <w:spacing w:before="39"/>
              <w:ind w:right="87"/>
              <w:jc w:val="right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>2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250F05F" w14:textId="77777777" w:rsidR="0010125E" w:rsidRPr="00D25C1D" w:rsidRDefault="005479CE">
            <w:pPr>
              <w:pStyle w:val="TableParagraph"/>
              <w:spacing w:before="39"/>
              <w:ind w:left="109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Present</w:t>
            </w: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ssessments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f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certainty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(or</w:t>
            </w: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confidence)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in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body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f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evidence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for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each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utcome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asses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30F104C" w14:textId="77777777" w:rsidR="008A0529" w:rsidRDefault="008A0529" w:rsidP="008A0529">
            <w:pPr>
              <w:pStyle w:val="TableParagraph"/>
              <w:spacing w:before="0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 xml:space="preserve">Results – </w:t>
            </w:r>
          </w:p>
          <w:p w14:paraId="43F0FE9D" w14:textId="77777777" w:rsidR="008A0529" w:rsidRDefault="008A0529" w:rsidP="008A0529">
            <w:pPr>
              <w:pStyle w:val="TableParagraph"/>
              <w:spacing w:before="0"/>
              <w:rPr>
                <w:rFonts w:asciiTheme="minorHAnsi" w:hAnsiTheme="minorHAnsi" w:cstheme="minorHAnsi"/>
                <w:sz w:val="16"/>
              </w:rPr>
            </w:pPr>
            <w:r w:rsidRPr="00225A03">
              <w:rPr>
                <w:rFonts w:asciiTheme="minorHAnsi" w:hAnsiTheme="minorHAnsi" w:cstheme="minorHAnsi"/>
                <w:sz w:val="16"/>
              </w:rPr>
              <w:t>Primary outcome</w:t>
            </w:r>
          </w:p>
          <w:p w14:paraId="0F64A00F" w14:textId="77777777" w:rsidR="008A0529" w:rsidRDefault="008A0529" w:rsidP="008A0529">
            <w:pPr>
              <w:pStyle w:val="TableParagraph"/>
              <w:spacing w:before="0"/>
              <w:rPr>
                <w:rFonts w:asciiTheme="minorHAnsi" w:hAnsiTheme="minorHAnsi" w:cstheme="minorHAnsi"/>
                <w:sz w:val="16"/>
              </w:rPr>
            </w:pPr>
            <w:r w:rsidRPr="00225A03">
              <w:rPr>
                <w:rFonts w:asciiTheme="minorHAnsi" w:hAnsiTheme="minorHAnsi" w:cstheme="minorHAnsi"/>
                <w:sz w:val="16"/>
              </w:rPr>
              <w:t>Secondary outcomes</w:t>
            </w:r>
          </w:p>
          <w:p w14:paraId="35E5C3A7" w14:textId="71922BF1" w:rsidR="0010125E" w:rsidRDefault="008A0529">
            <w:pPr>
              <w:pStyle w:val="TableParagraph"/>
              <w:spacing w:before="0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ures 3-1</w:t>
            </w:r>
            <w:r w:rsidR="000471B6">
              <w:rPr>
                <w:rFonts w:asciiTheme="minorHAnsi" w:hAnsiTheme="minorHAnsi" w:cstheme="minorHAnsi"/>
                <w:sz w:val="16"/>
              </w:rPr>
              <w:t>5</w:t>
            </w:r>
          </w:p>
          <w:p w14:paraId="46221C8A" w14:textId="4A533B58" w:rsidR="00115710" w:rsidRPr="00D25C1D" w:rsidRDefault="00115710">
            <w:pPr>
              <w:pStyle w:val="TableParagraph"/>
              <w:spacing w:before="0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 xml:space="preserve">Table </w:t>
            </w:r>
            <w:r w:rsidR="00842840">
              <w:rPr>
                <w:rFonts w:asciiTheme="minorHAnsi" w:hAnsiTheme="minorHAnsi" w:cstheme="minorHAnsi"/>
                <w:sz w:val="16"/>
              </w:rPr>
              <w:t>4</w:t>
            </w:r>
          </w:p>
        </w:tc>
      </w:tr>
      <w:tr w:rsidR="0010125E" w:rsidRPr="00D25C1D" w14:paraId="22488447" w14:textId="7777777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6596C8D" w14:textId="77777777" w:rsidR="0010125E" w:rsidRPr="00D25C1D" w:rsidRDefault="005479CE">
            <w:pPr>
              <w:pStyle w:val="TableParagraph"/>
              <w:spacing w:before="0" w:line="183" w:lineRule="exact"/>
              <w:ind w:left="107"/>
              <w:rPr>
                <w:rFonts w:asciiTheme="minorHAnsi" w:hAnsiTheme="minorHAnsi" w:cstheme="minorHAnsi"/>
                <w:b/>
                <w:sz w:val="18"/>
              </w:rPr>
            </w:pPr>
            <w:r w:rsidRPr="00D25C1D">
              <w:rPr>
                <w:rFonts w:asciiTheme="minorHAnsi" w:hAnsiTheme="minorHAnsi" w:cstheme="minorHAnsi"/>
                <w:b/>
                <w:spacing w:val="-2"/>
                <w:sz w:val="18"/>
              </w:rPr>
              <w:t>DISCUSS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FA61A36" w14:textId="77777777" w:rsidR="0010125E" w:rsidRPr="00D25C1D" w:rsidRDefault="0010125E">
            <w:pPr>
              <w:pStyle w:val="TableParagraph"/>
              <w:spacing w:before="0"/>
              <w:rPr>
                <w:rFonts w:asciiTheme="minorHAnsi" w:hAnsiTheme="minorHAnsi" w:cstheme="minorHAnsi"/>
                <w:sz w:val="14"/>
              </w:rPr>
            </w:pPr>
          </w:p>
        </w:tc>
      </w:tr>
      <w:tr w:rsidR="0010125E" w:rsidRPr="00D25C1D" w14:paraId="778744B5" w14:textId="77777777">
        <w:trPr>
          <w:trHeight w:val="267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307589B" w14:textId="77777777" w:rsidR="0010125E" w:rsidRPr="00D25C1D" w:rsidRDefault="005479CE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Discuss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DF10B8" w14:textId="77777777" w:rsidR="0010125E" w:rsidRPr="00D25C1D" w:rsidRDefault="005479CE">
            <w:pPr>
              <w:pStyle w:val="TableParagraph"/>
              <w:ind w:right="87"/>
              <w:jc w:val="right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>23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913797" w14:textId="77777777" w:rsidR="0010125E" w:rsidRPr="00D25C1D" w:rsidRDefault="005479CE">
            <w:pPr>
              <w:pStyle w:val="TableParagraph"/>
              <w:ind w:left="109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Provide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general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interpretation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f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esults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in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context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f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ther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evidenc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0E600A" w14:textId="54E65B80" w:rsidR="0010125E" w:rsidRPr="00D25C1D" w:rsidRDefault="009D5FAE">
            <w:pPr>
              <w:pStyle w:val="TableParagraph"/>
              <w:spacing w:before="0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Discussion paragraph 2</w:t>
            </w:r>
          </w:p>
        </w:tc>
      </w:tr>
      <w:tr w:rsidR="0010125E" w:rsidRPr="00D25C1D" w14:paraId="08EA39FE" w14:textId="77777777">
        <w:trPr>
          <w:trHeight w:val="25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1B63D53C" w14:textId="77777777" w:rsidR="0010125E" w:rsidRPr="00D25C1D" w:rsidRDefault="0010125E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F80D7A" w14:textId="77777777" w:rsidR="0010125E" w:rsidRPr="00D25C1D" w:rsidRDefault="005479CE">
            <w:pPr>
              <w:pStyle w:val="TableParagraph"/>
              <w:spacing w:before="23"/>
              <w:ind w:right="87"/>
              <w:jc w:val="right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>23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29E161" w14:textId="77777777" w:rsidR="0010125E" w:rsidRPr="00D25C1D" w:rsidRDefault="005479CE">
            <w:pPr>
              <w:pStyle w:val="TableParagraph"/>
              <w:spacing w:before="23"/>
              <w:ind w:left="109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Discuss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ny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limitations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f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evidence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included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in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B81AD5" w14:textId="52E1D9F7" w:rsidR="008A0529" w:rsidRPr="008A0529" w:rsidRDefault="008A0529" w:rsidP="008A0529">
            <w:pPr>
              <w:pStyle w:val="TableParagraph"/>
              <w:spacing w:before="0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Strengths and limitations of this review - Overall completeness and applicability of evidence, Quality of the evidence</w:t>
            </w:r>
          </w:p>
        </w:tc>
      </w:tr>
      <w:tr w:rsidR="0010125E" w:rsidRPr="00D25C1D" w14:paraId="5598BF42" w14:textId="77777777">
        <w:trPr>
          <w:trHeight w:val="25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1CBF8C3C" w14:textId="77777777" w:rsidR="0010125E" w:rsidRPr="00D25C1D" w:rsidRDefault="0010125E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7B738DCB" w14:textId="77777777" w:rsidR="0010125E" w:rsidRPr="00D25C1D" w:rsidRDefault="005479CE">
            <w:pPr>
              <w:pStyle w:val="TableParagraph"/>
              <w:spacing w:before="23"/>
              <w:ind w:right="87"/>
              <w:jc w:val="right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>23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13A733" w14:textId="77777777" w:rsidR="0010125E" w:rsidRPr="00D25C1D" w:rsidRDefault="005479CE">
            <w:pPr>
              <w:pStyle w:val="TableParagraph"/>
              <w:spacing w:before="23"/>
              <w:ind w:left="109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Discuss</w:t>
            </w: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ny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limitations</w:t>
            </w: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f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eview</w:t>
            </w:r>
            <w:r w:rsidRPr="00D25C1D">
              <w:rPr>
                <w:rFonts w:asciiTheme="minorHAnsi" w:hAnsiTheme="minorHAnsi" w:cstheme="minorHAnsi"/>
                <w:spacing w:val="-6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processes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>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020C25" w14:textId="405F45B8" w:rsidR="0010125E" w:rsidRPr="00D25C1D" w:rsidRDefault="008A0529">
            <w:pPr>
              <w:pStyle w:val="TableParagraph"/>
              <w:spacing w:before="0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Strengths and limitations of this review – Quality of the review</w:t>
            </w:r>
          </w:p>
        </w:tc>
      </w:tr>
      <w:tr w:rsidR="0010125E" w:rsidRPr="00D25C1D" w14:paraId="4DDEB630" w14:textId="77777777">
        <w:trPr>
          <w:trHeight w:val="267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5FEE1C51" w14:textId="77777777" w:rsidR="0010125E" w:rsidRPr="00D25C1D" w:rsidRDefault="0010125E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 w14:paraId="4CC14B5B" w14:textId="77777777" w:rsidR="0010125E" w:rsidRPr="00D25C1D" w:rsidRDefault="005479CE">
            <w:pPr>
              <w:pStyle w:val="TableParagraph"/>
              <w:spacing w:before="23"/>
              <w:ind w:right="87"/>
              <w:jc w:val="right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>23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</w:tcPr>
          <w:p w14:paraId="2E74CC88" w14:textId="77777777" w:rsidR="0010125E" w:rsidRPr="00D25C1D" w:rsidRDefault="005479CE">
            <w:pPr>
              <w:pStyle w:val="TableParagraph"/>
              <w:spacing w:before="23"/>
              <w:ind w:left="109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Discuss</w:t>
            </w: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implications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f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esults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for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practice,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policy,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nd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future</w:t>
            </w:r>
            <w:r w:rsidRPr="00D25C1D">
              <w:rPr>
                <w:rFonts w:asciiTheme="minorHAnsi" w:hAnsiTheme="minorHAnsi" w:cstheme="minorHAnsi"/>
                <w:spacing w:val="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research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1D75B84" w14:textId="5506F730" w:rsidR="0010125E" w:rsidRPr="00D25C1D" w:rsidRDefault="008A0529">
            <w:pPr>
              <w:pStyle w:val="TableParagraph"/>
              <w:spacing w:before="0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Conclusions</w:t>
            </w:r>
          </w:p>
        </w:tc>
      </w:tr>
      <w:tr w:rsidR="0010125E" w:rsidRPr="00D25C1D" w14:paraId="7E6CD63C" w14:textId="77777777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400241B" w14:textId="77777777" w:rsidR="0010125E" w:rsidRPr="00D25C1D" w:rsidRDefault="005479CE">
            <w:pPr>
              <w:pStyle w:val="TableParagraph"/>
              <w:spacing w:before="0" w:line="180" w:lineRule="exact"/>
              <w:ind w:left="107"/>
              <w:rPr>
                <w:rFonts w:asciiTheme="minorHAnsi" w:hAnsiTheme="minorHAnsi" w:cstheme="minorHAnsi"/>
                <w:b/>
                <w:sz w:val="18"/>
              </w:rPr>
            </w:pPr>
            <w:r w:rsidRPr="00D25C1D">
              <w:rPr>
                <w:rFonts w:asciiTheme="minorHAnsi" w:hAnsiTheme="minorHAnsi" w:cstheme="minorHAnsi"/>
                <w:b/>
                <w:sz w:val="18"/>
              </w:rPr>
              <w:t>OTHER</w:t>
            </w:r>
            <w:r w:rsidRPr="00D25C1D">
              <w:rPr>
                <w:rFonts w:asciiTheme="minorHAnsi" w:hAnsiTheme="minorHAnsi" w:cstheme="minorHAnsi"/>
                <w:b/>
                <w:spacing w:val="-7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b/>
                <w:spacing w:val="-2"/>
                <w:sz w:val="18"/>
              </w:rPr>
              <w:t>INFORMAT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4760363" w14:textId="77777777" w:rsidR="0010125E" w:rsidRPr="00D25C1D" w:rsidRDefault="0010125E">
            <w:pPr>
              <w:pStyle w:val="TableParagraph"/>
              <w:spacing w:before="0"/>
              <w:rPr>
                <w:rFonts w:asciiTheme="minorHAnsi" w:hAnsiTheme="minorHAnsi" w:cstheme="minorHAnsi"/>
                <w:sz w:val="12"/>
              </w:rPr>
            </w:pPr>
          </w:p>
        </w:tc>
      </w:tr>
      <w:tr w:rsidR="0010125E" w:rsidRPr="00D25C1D" w14:paraId="7A62E041" w14:textId="77777777">
        <w:trPr>
          <w:trHeight w:val="285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63C3DE" w14:textId="77777777" w:rsidR="0010125E" w:rsidRPr="00D25C1D" w:rsidRDefault="005479CE">
            <w:pPr>
              <w:pStyle w:val="TableParagraph"/>
              <w:ind w:left="107" w:right="228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Registration</w:t>
            </w:r>
            <w:r w:rsidRPr="00D25C1D">
              <w:rPr>
                <w:rFonts w:asciiTheme="minorHAnsi" w:hAnsiTheme="minorHAnsi" w:cstheme="minorHAnsi"/>
                <w:spacing w:val="-1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 xml:space="preserve">and 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protocol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5DF017" w14:textId="77777777" w:rsidR="0010125E" w:rsidRPr="00D25C1D" w:rsidRDefault="005479CE">
            <w:pPr>
              <w:pStyle w:val="TableParagraph"/>
              <w:ind w:right="87"/>
              <w:jc w:val="right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>24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D09764" w14:textId="77777777" w:rsidR="0010125E" w:rsidRPr="00D25C1D" w:rsidRDefault="005479CE">
            <w:pPr>
              <w:pStyle w:val="TableParagraph"/>
              <w:ind w:left="109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Provide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egistration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information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for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eview,</w:t>
            </w: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including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egister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name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nd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egistration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number,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r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tate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at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eview</w:t>
            </w: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was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not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register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4CCD0B" w14:textId="124319AF" w:rsidR="0010125E" w:rsidRPr="00D25C1D" w:rsidRDefault="008A0529">
            <w:pPr>
              <w:pStyle w:val="TableParagraph"/>
              <w:spacing w:before="0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Methods – paragraph 1</w:t>
            </w:r>
          </w:p>
        </w:tc>
      </w:tr>
      <w:tr w:rsidR="0010125E" w:rsidRPr="00D25C1D" w14:paraId="0A10011D" w14:textId="77777777">
        <w:trPr>
          <w:trHeight w:val="283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4225D6" w14:textId="77777777" w:rsidR="0010125E" w:rsidRPr="00D25C1D" w:rsidRDefault="0010125E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B24A4D" w14:textId="77777777" w:rsidR="0010125E" w:rsidRPr="00D25C1D" w:rsidRDefault="005479CE">
            <w:pPr>
              <w:pStyle w:val="TableParagraph"/>
              <w:ind w:right="87"/>
              <w:jc w:val="right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>24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D9315A" w14:textId="77777777" w:rsidR="0010125E" w:rsidRPr="00D25C1D" w:rsidRDefault="005479CE">
            <w:pPr>
              <w:pStyle w:val="TableParagraph"/>
              <w:ind w:left="109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Indicate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where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eview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protocol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can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be</w:t>
            </w:r>
            <w:r w:rsidRPr="00D25C1D">
              <w:rPr>
                <w:rFonts w:asciiTheme="minorHAnsi" w:hAnsiTheme="minorHAnsi" w:cstheme="minorHAnsi"/>
                <w:spacing w:val="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ccessed,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r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tate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at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protocol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was not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prepar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47518A" w14:textId="16F8375B" w:rsidR="0010125E" w:rsidRPr="00D25C1D" w:rsidRDefault="0036052A">
            <w:pPr>
              <w:pStyle w:val="TableParagraph"/>
              <w:spacing w:before="0"/>
              <w:rPr>
                <w:rFonts w:asciiTheme="minorHAnsi" w:hAnsiTheme="minorHAnsi" w:cstheme="minorHAnsi"/>
                <w:sz w:val="16"/>
              </w:rPr>
            </w:pPr>
            <w:r w:rsidRPr="0036052A">
              <w:rPr>
                <w:rFonts w:asciiTheme="minorHAnsi" w:hAnsiTheme="minorHAnsi" w:cstheme="minorHAnsi"/>
                <w:sz w:val="16"/>
              </w:rPr>
              <w:t>Additional file 1: Appendix A</w:t>
            </w:r>
          </w:p>
        </w:tc>
      </w:tr>
      <w:tr w:rsidR="0010125E" w:rsidRPr="00D25C1D" w14:paraId="7102B21B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07712E" w14:textId="77777777" w:rsidR="0010125E" w:rsidRPr="00D25C1D" w:rsidRDefault="0010125E">
            <w:pPr>
              <w:rPr>
                <w:rFonts w:asciiTheme="minorHAnsi" w:hAnsiTheme="minorHAnsi" w:cstheme="minorHAnsi"/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8DBBAA" w14:textId="77777777" w:rsidR="0010125E" w:rsidRPr="00D25C1D" w:rsidRDefault="005479CE">
            <w:pPr>
              <w:pStyle w:val="TableParagraph"/>
              <w:ind w:right="87"/>
              <w:jc w:val="right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>24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654D50" w14:textId="77777777" w:rsidR="0010125E" w:rsidRPr="00D25C1D" w:rsidRDefault="005479CE">
            <w:pPr>
              <w:pStyle w:val="TableParagraph"/>
              <w:ind w:left="109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Describe</w:t>
            </w:r>
            <w:r w:rsidRPr="00D25C1D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nd</w:t>
            </w:r>
            <w:r w:rsidRPr="00D25C1D">
              <w:rPr>
                <w:rFonts w:asciiTheme="minorHAnsi" w:hAnsiTheme="minorHAnsi" w:cstheme="minorHAnsi"/>
                <w:spacing w:val="-10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explain</w:t>
            </w:r>
            <w:r w:rsidRPr="00D25C1D">
              <w:rPr>
                <w:rFonts w:asciiTheme="minorHAnsi" w:hAnsiTheme="minorHAnsi" w:cstheme="minorHAnsi"/>
                <w:spacing w:val="-7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ny</w:t>
            </w:r>
            <w:r w:rsidRPr="00D25C1D">
              <w:rPr>
                <w:rFonts w:asciiTheme="minorHAnsi" w:hAnsiTheme="minorHAnsi" w:cstheme="minorHAnsi"/>
                <w:spacing w:val="-7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mendments</w:t>
            </w:r>
            <w:r w:rsidRPr="00D25C1D">
              <w:rPr>
                <w:rFonts w:asciiTheme="minorHAnsi" w:hAnsiTheme="minorHAnsi" w:cstheme="minorHAnsi"/>
                <w:spacing w:val="-9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o</w:t>
            </w:r>
            <w:r w:rsidRPr="00D25C1D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information</w:t>
            </w:r>
            <w:r w:rsidRPr="00D25C1D">
              <w:rPr>
                <w:rFonts w:asciiTheme="minorHAnsi" w:hAnsiTheme="minorHAnsi" w:cstheme="minorHAnsi"/>
                <w:spacing w:val="-7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provided</w:t>
            </w:r>
            <w:r w:rsidRPr="00D25C1D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t</w:t>
            </w:r>
            <w:r w:rsidRPr="00D25C1D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egistration</w:t>
            </w:r>
            <w:r w:rsidRPr="00D25C1D">
              <w:rPr>
                <w:rFonts w:asciiTheme="minorHAnsi" w:hAnsiTheme="minorHAnsi" w:cstheme="minorHAnsi"/>
                <w:spacing w:val="-9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r</w:t>
            </w:r>
            <w:r w:rsidRPr="00D25C1D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in</w:t>
            </w:r>
            <w:r w:rsidRPr="00D25C1D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-9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protocol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53C6E8" w14:textId="166C6FCC" w:rsidR="0010125E" w:rsidRPr="00D25C1D" w:rsidRDefault="008A0529">
            <w:pPr>
              <w:pStyle w:val="TableParagraph"/>
              <w:spacing w:before="0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N/A</w:t>
            </w:r>
          </w:p>
        </w:tc>
      </w:tr>
      <w:tr w:rsidR="0010125E" w:rsidRPr="00D25C1D" w14:paraId="5D834379" w14:textId="77777777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77B15E" w14:textId="77777777" w:rsidR="0010125E" w:rsidRPr="00D25C1D" w:rsidRDefault="005479CE">
            <w:pPr>
              <w:pStyle w:val="TableParagraph"/>
              <w:ind w:left="107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Suppor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DC2ADA" w14:textId="77777777" w:rsidR="0010125E" w:rsidRPr="00D25C1D" w:rsidRDefault="005479CE">
            <w:pPr>
              <w:pStyle w:val="TableParagraph"/>
              <w:ind w:right="87"/>
              <w:jc w:val="right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>2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64E6E2" w14:textId="77777777" w:rsidR="0010125E" w:rsidRPr="00D25C1D" w:rsidRDefault="005479CE">
            <w:pPr>
              <w:pStyle w:val="TableParagraph"/>
              <w:ind w:left="109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Describe</w:t>
            </w:r>
            <w:r w:rsidRPr="00D25C1D">
              <w:rPr>
                <w:rFonts w:asciiTheme="minorHAnsi" w:hAnsiTheme="minorHAnsi" w:cstheme="minorHAnsi"/>
                <w:spacing w:val="-7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ources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f</w:t>
            </w:r>
            <w:r w:rsidRPr="00D25C1D">
              <w:rPr>
                <w:rFonts w:asciiTheme="minorHAnsi" w:hAnsiTheme="minorHAnsi" w:cstheme="minorHAnsi"/>
                <w:spacing w:val="-6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financial</w:t>
            </w:r>
            <w:r w:rsidRPr="00D25C1D">
              <w:rPr>
                <w:rFonts w:asciiTheme="minorHAnsi" w:hAnsiTheme="minorHAnsi" w:cstheme="minorHAnsi"/>
                <w:spacing w:val="-6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r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non-financial</w:t>
            </w:r>
            <w:r w:rsidRPr="00D25C1D">
              <w:rPr>
                <w:rFonts w:asciiTheme="minorHAnsi" w:hAnsiTheme="minorHAnsi" w:cstheme="minorHAnsi"/>
                <w:spacing w:val="-6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upport</w:t>
            </w: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for</w:t>
            </w:r>
            <w:r w:rsidRPr="00D25C1D">
              <w:rPr>
                <w:rFonts w:asciiTheme="minorHAnsi" w:hAnsiTheme="minorHAnsi" w:cstheme="minorHAnsi"/>
                <w:spacing w:val="-7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-6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eview,</w:t>
            </w:r>
            <w:r w:rsidRPr="00D25C1D">
              <w:rPr>
                <w:rFonts w:asciiTheme="minorHAnsi" w:hAnsiTheme="minorHAnsi" w:cstheme="minorHAnsi"/>
                <w:spacing w:val="-6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nd</w:t>
            </w:r>
            <w:r w:rsidRPr="00D25C1D">
              <w:rPr>
                <w:rFonts w:asciiTheme="minorHAnsi" w:hAnsiTheme="minorHAnsi" w:cstheme="minorHAnsi"/>
                <w:spacing w:val="-6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ole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f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funders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r</w:t>
            </w:r>
            <w:r w:rsidRPr="00D25C1D">
              <w:rPr>
                <w:rFonts w:asciiTheme="minorHAnsi" w:hAnsiTheme="minorHAnsi" w:cstheme="minorHAnsi"/>
                <w:spacing w:val="-6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sponsors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in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FA1EFA" w14:textId="68EC8D70" w:rsidR="0010125E" w:rsidRPr="00D25C1D" w:rsidRDefault="008A0529">
            <w:pPr>
              <w:pStyle w:val="TableParagraph"/>
              <w:spacing w:before="0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Declarations - Funding</w:t>
            </w:r>
          </w:p>
        </w:tc>
      </w:tr>
      <w:tr w:rsidR="0010125E" w:rsidRPr="00D25C1D" w14:paraId="31A97A1D" w14:textId="77777777">
        <w:trPr>
          <w:trHeight w:val="48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C06408" w14:textId="77777777" w:rsidR="0010125E" w:rsidRPr="00D25C1D" w:rsidRDefault="005479CE">
            <w:pPr>
              <w:pStyle w:val="TableParagraph"/>
              <w:ind w:left="107" w:right="518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lastRenderedPageBreak/>
              <w:t>Competing interest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CA5009" w14:textId="77777777" w:rsidR="0010125E" w:rsidRPr="00D25C1D" w:rsidRDefault="005479CE">
            <w:pPr>
              <w:pStyle w:val="TableParagraph"/>
              <w:ind w:right="87"/>
              <w:jc w:val="right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>26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6D4DE7" w14:textId="77777777" w:rsidR="0010125E" w:rsidRPr="00D25C1D" w:rsidRDefault="005479CE">
            <w:pPr>
              <w:pStyle w:val="TableParagraph"/>
              <w:ind w:left="109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Declare</w:t>
            </w:r>
            <w:r w:rsidRPr="00D25C1D">
              <w:rPr>
                <w:rFonts w:asciiTheme="minorHAnsi" w:hAnsiTheme="minorHAnsi" w:cstheme="minorHAnsi"/>
                <w:spacing w:val="-9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ny</w:t>
            </w:r>
            <w:r w:rsidRPr="00D25C1D">
              <w:rPr>
                <w:rFonts w:asciiTheme="minorHAnsi" w:hAnsiTheme="minorHAnsi" w:cstheme="minorHAnsi"/>
                <w:spacing w:val="-9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competing</w:t>
            </w:r>
            <w:r w:rsidRPr="00D25C1D">
              <w:rPr>
                <w:rFonts w:asciiTheme="minorHAnsi" w:hAnsiTheme="minorHAnsi" w:cstheme="minorHAnsi"/>
                <w:spacing w:val="-9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interests</w:t>
            </w:r>
            <w:r w:rsidRPr="00D25C1D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f</w:t>
            </w:r>
            <w:r w:rsidRPr="00D25C1D">
              <w:rPr>
                <w:rFonts w:asciiTheme="minorHAnsi" w:hAnsiTheme="minorHAnsi" w:cstheme="minorHAnsi"/>
                <w:spacing w:val="-9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review</w:t>
            </w:r>
            <w:r w:rsidRPr="00D25C1D">
              <w:rPr>
                <w:rFonts w:asciiTheme="minorHAnsi" w:hAnsiTheme="minorHAnsi" w:cstheme="minorHAnsi"/>
                <w:spacing w:val="-9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author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524839" w14:textId="60C72266" w:rsidR="0010125E" w:rsidRPr="00D25C1D" w:rsidRDefault="008A0529">
            <w:pPr>
              <w:pStyle w:val="TableParagraph"/>
              <w:spacing w:before="0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Declarations – Competing interests</w:t>
            </w:r>
          </w:p>
        </w:tc>
      </w:tr>
      <w:tr w:rsidR="0010125E" w:rsidRPr="00D25C1D" w14:paraId="5B6D97A1" w14:textId="77777777">
        <w:trPr>
          <w:trHeight w:val="697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DBE8858" w14:textId="77777777" w:rsidR="0010125E" w:rsidRPr="00D25C1D" w:rsidRDefault="005479CE">
            <w:pPr>
              <w:pStyle w:val="TableParagraph"/>
              <w:ind w:left="107" w:right="168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Availability of data,</w:t>
            </w:r>
            <w:r w:rsidRPr="00D25C1D">
              <w:rPr>
                <w:rFonts w:asciiTheme="minorHAnsi" w:hAnsiTheme="minorHAnsi" w:cstheme="minorHAnsi"/>
                <w:spacing w:val="-15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code</w:t>
            </w:r>
            <w:r w:rsidRPr="00D25C1D">
              <w:rPr>
                <w:rFonts w:asciiTheme="minorHAnsi" w:hAnsiTheme="minorHAnsi" w:cstheme="minorHAnsi"/>
                <w:spacing w:val="-1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nd other</w:t>
            </w:r>
            <w:r w:rsidRPr="00D25C1D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>material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18181B2" w14:textId="77777777" w:rsidR="0010125E" w:rsidRPr="00D25C1D" w:rsidRDefault="005479CE">
            <w:pPr>
              <w:pStyle w:val="TableParagraph"/>
              <w:ind w:right="87"/>
              <w:jc w:val="right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pacing w:val="-5"/>
                <w:sz w:val="18"/>
              </w:rPr>
              <w:t>2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0594875" w14:textId="77777777" w:rsidR="0010125E" w:rsidRPr="00D25C1D" w:rsidRDefault="005479CE">
            <w:pPr>
              <w:pStyle w:val="TableParagraph"/>
              <w:ind w:left="109"/>
              <w:rPr>
                <w:rFonts w:asciiTheme="minorHAnsi" w:hAnsiTheme="minorHAnsi" w:cstheme="minorHAnsi"/>
                <w:sz w:val="18"/>
              </w:rPr>
            </w:pPr>
            <w:r w:rsidRPr="00D25C1D">
              <w:rPr>
                <w:rFonts w:asciiTheme="minorHAnsi" w:hAnsiTheme="minorHAnsi" w:cstheme="minorHAnsi"/>
                <w:sz w:val="18"/>
              </w:rPr>
              <w:t>Report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which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of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following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re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publicly</w:t>
            </w:r>
            <w:r w:rsidRPr="00D25C1D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vailable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and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where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hey can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be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found: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template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data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collection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forms;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data</w:t>
            </w:r>
            <w:r w:rsidRPr="00D25C1D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extracted</w:t>
            </w:r>
            <w:r w:rsidRPr="00D25C1D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D25C1D">
              <w:rPr>
                <w:rFonts w:asciiTheme="minorHAnsi" w:hAnsiTheme="minorHAnsi" w:cstheme="minorHAnsi"/>
                <w:sz w:val="18"/>
              </w:rPr>
              <w:t>from included studies; data used for all analyses; analytic code; any other materials used in the 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C3D6C38" w14:textId="353CCAA5" w:rsidR="0010125E" w:rsidRPr="00D25C1D" w:rsidRDefault="008A0529">
            <w:pPr>
              <w:pStyle w:val="TableParagraph"/>
              <w:spacing w:before="0"/>
              <w:rPr>
                <w:rFonts w:asciiTheme="minorHAnsi" w:hAnsiTheme="minorHAnsi" w:cstheme="minorHAnsi"/>
                <w:sz w:val="16"/>
              </w:rPr>
            </w:pPr>
            <w:r w:rsidRPr="008A0529">
              <w:rPr>
                <w:rFonts w:asciiTheme="minorHAnsi" w:hAnsiTheme="minorHAnsi" w:cstheme="minorHAnsi"/>
                <w:sz w:val="16"/>
              </w:rPr>
              <w:t>Availability of data and materials</w:t>
            </w:r>
          </w:p>
        </w:tc>
      </w:tr>
    </w:tbl>
    <w:p w14:paraId="165EEA4F" w14:textId="77777777" w:rsidR="0010125E" w:rsidRDefault="0010125E">
      <w:pPr>
        <w:pStyle w:val="BodyText"/>
        <w:spacing w:before="4"/>
        <w:rPr>
          <w:rFonts w:ascii="Times New Roman"/>
          <w:sz w:val="15"/>
        </w:rPr>
      </w:pPr>
    </w:p>
    <w:p w14:paraId="524FA4FA" w14:textId="77777777" w:rsidR="0010125E" w:rsidRDefault="005479CE">
      <w:pPr>
        <w:pStyle w:val="BodyText"/>
        <w:spacing w:before="95"/>
        <w:ind w:left="232"/>
      </w:pPr>
      <w:r>
        <w:rPr>
          <w:i/>
        </w:rPr>
        <w:t>From:</w:t>
      </w:r>
      <w:r>
        <w:rPr>
          <w:i/>
          <w:spacing w:val="80"/>
          <w:w w:val="150"/>
        </w:rPr>
        <w:t xml:space="preserve"> </w:t>
      </w:r>
      <w:r>
        <w:t>Page</w:t>
      </w:r>
      <w:r>
        <w:rPr>
          <w:spacing w:val="32"/>
        </w:rPr>
        <w:t xml:space="preserve"> </w:t>
      </w:r>
      <w:r>
        <w:t>MJ,</w:t>
      </w:r>
      <w:r>
        <w:rPr>
          <w:spacing w:val="34"/>
        </w:rPr>
        <w:t xml:space="preserve"> </w:t>
      </w:r>
      <w:r>
        <w:t>McKenzie</w:t>
      </w:r>
      <w:r>
        <w:rPr>
          <w:spacing w:val="30"/>
        </w:rPr>
        <w:t xml:space="preserve"> </w:t>
      </w:r>
      <w:r>
        <w:t>JE,</w:t>
      </w:r>
      <w:r>
        <w:rPr>
          <w:spacing w:val="31"/>
        </w:rPr>
        <w:t xml:space="preserve"> </w:t>
      </w:r>
      <w:r>
        <w:t>Bossuyt</w:t>
      </w:r>
      <w:r>
        <w:rPr>
          <w:spacing w:val="34"/>
        </w:rPr>
        <w:t xml:space="preserve"> </w:t>
      </w:r>
      <w:r>
        <w:t>PM,</w:t>
      </w:r>
      <w:r>
        <w:rPr>
          <w:spacing w:val="31"/>
        </w:rPr>
        <w:t xml:space="preserve"> </w:t>
      </w:r>
      <w:r>
        <w:t>Boutron</w:t>
      </w:r>
      <w:r>
        <w:rPr>
          <w:spacing w:val="32"/>
        </w:rPr>
        <w:t xml:space="preserve"> </w:t>
      </w:r>
      <w:r>
        <w:t>I,</w:t>
      </w:r>
      <w:r>
        <w:rPr>
          <w:spacing w:val="34"/>
        </w:rPr>
        <w:t xml:space="preserve"> </w:t>
      </w:r>
      <w:r>
        <w:t>Hoffmann</w:t>
      </w:r>
      <w:r>
        <w:rPr>
          <w:spacing w:val="32"/>
        </w:rPr>
        <w:t xml:space="preserve"> </w:t>
      </w:r>
      <w:r>
        <w:t>TC,</w:t>
      </w:r>
      <w:r>
        <w:rPr>
          <w:spacing w:val="34"/>
        </w:rPr>
        <w:t xml:space="preserve"> </w:t>
      </w:r>
      <w:r>
        <w:t>Mulrow</w:t>
      </w:r>
      <w:r>
        <w:rPr>
          <w:spacing w:val="32"/>
        </w:rPr>
        <w:t xml:space="preserve"> </w:t>
      </w:r>
      <w:r>
        <w:t>CD,</w:t>
      </w:r>
      <w:r>
        <w:rPr>
          <w:spacing w:val="34"/>
        </w:rPr>
        <w:t xml:space="preserve"> </w:t>
      </w:r>
      <w:r>
        <w:t>et</w:t>
      </w:r>
      <w:r>
        <w:rPr>
          <w:spacing w:val="34"/>
        </w:rPr>
        <w:t xml:space="preserve"> </w:t>
      </w:r>
      <w:r>
        <w:t>al.</w:t>
      </w:r>
      <w:r>
        <w:rPr>
          <w:spacing w:val="34"/>
        </w:rPr>
        <w:t xml:space="preserve"> </w:t>
      </w:r>
      <w:r>
        <w:t>The</w:t>
      </w:r>
      <w:r>
        <w:rPr>
          <w:spacing w:val="29"/>
        </w:rPr>
        <w:t xml:space="preserve"> </w:t>
      </w:r>
      <w:r>
        <w:t>PRISMA</w:t>
      </w:r>
      <w:r>
        <w:rPr>
          <w:spacing w:val="34"/>
        </w:rPr>
        <w:t xml:space="preserve"> </w:t>
      </w:r>
      <w:r>
        <w:t>2020</w:t>
      </w:r>
      <w:r>
        <w:rPr>
          <w:spacing w:val="30"/>
        </w:rPr>
        <w:t xml:space="preserve"> </w:t>
      </w:r>
      <w:r>
        <w:t>statement:</w:t>
      </w:r>
      <w:r>
        <w:rPr>
          <w:spacing w:val="34"/>
        </w:rPr>
        <w:t xml:space="preserve"> </w:t>
      </w:r>
      <w:r>
        <w:t>an</w:t>
      </w:r>
      <w:r>
        <w:rPr>
          <w:spacing w:val="32"/>
        </w:rPr>
        <w:t xml:space="preserve"> </w:t>
      </w:r>
      <w:r>
        <w:t>updated</w:t>
      </w:r>
      <w:r>
        <w:rPr>
          <w:spacing w:val="32"/>
        </w:rPr>
        <w:t xml:space="preserve"> </w:t>
      </w:r>
      <w:r>
        <w:t>guideline</w:t>
      </w:r>
      <w:r>
        <w:rPr>
          <w:spacing w:val="32"/>
        </w:rPr>
        <w:t xml:space="preserve"> </w:t>
      </w:r>
      <w:r>
        <w:t>for</w:t>
      </w:r>
      <w:r>
        <w:rPr>
          <w:spacing w:val="32"/>
        </w:rPr>
        <w:t xml:space="preserve"> </w:t>
      </w:r>
      <w:r>
        <w:t>reporting</w:t>
      </w:r>
      <w:r>
        <w:rPr>
          <w:spacing w:val="32"/>
        </w:rPr>
        <w:t xml:space="preserve"> </w:t>
      </w:r>
      <w:r>
        <w:t>systematic</w:t>
      </w:r>
      <w:r>
        <w:rPr>
          <w:spacing w:val="34"/>
        </w:rPr>
        <w:t xml:space="preserve"> </w:t>
      </w:r>
      <w:r>
        <w:t>reviews.</w:t>
      </w:r>
      <w:r>
        <w:rPr>
          <w:spacing w:val="36"/>
        </w:rPr>
        <w:t xml:space="preserve"> </w:t>
      </w:r>
      <w:r>
        <w:t>BMJ</w:t>
      </w:r>
      <w:r>
        <w:rPr>
          <w:spacing w:val="34"/>
        </w:rPr>
        <w:t xml:space="preserve"> </w:t>
      </w:r>
      <w:r>
        <w:t>2021;372:n71.</w:t>
      </w:r>
      <w:r>
        <w:rPr>
          <w:spacing w:val="34"/>
        </w:rPr>
        <w:t xml:space="preserve"> </w:t>
      </w:r>
      <w:r>
        <w:t xml:space="preserve">doi: </w:t>
      </w:r>
      <w:r>
        <w:rPr>
          <w:spacing w:val="-2"/>
        </w:rPr>
        <w:t>10.1136/bmj.n71</w:t>
      </w:r>
    </w:p>
    <w:p w14:paraId="5478E136" w14:textId="3C48393A" w:rsidR="0010125E" w:rsidRDefault="005479CE">
      <w:pPr>
        <w:spacing w:before="1"/>
        <w:ind w:left="5311" w:right="5310"/>
        <w:jc w:val="center"/>
        <w:rPr>
          <w:sz w:val="18"/>
        </w:rPr>
      </w:pPr>
      <w:r>
        <w:rPr>
          <w:color w:val="333399"/>
          <w:sz w:val="18"/>
        </w:rPr>
        <w:t>For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more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information,</w:t>
      </w:r>
      <w:r>
        <w:rPr>
          <w:color w:val="333399"/>
          <w:spacing w:val="-5"/>
          <w:sz w:val="18"/>
        </w:rPr>
        <w:t xml:space="preserve"> </w:t>
      </w:r>
      <w:r>
        <w:rPr>
          <w:color w:val="333399"/>
          <w:sz w:val="18"/>
        </w:rPr>
        <w:t>visit:</w:t>
      </w:r>
      <w:r>
        <w:rPr>
          <w:color w:val="333399"/>
          <w:spacing w:val="-4"/>
          <w:sz w:val="18"/>
        </w:rPr>
        <w:t xml:space="preserve"> </w:t>
      </w:r>
      <w:r>
        <w:rPr>
          <w:color w:val="0462C1"/>
          <w:sz w:val="18"/>
          <w:u w:val="single" w:color="0462C1"/>
        </w:rPr>
        <w:t>http://www.prisma-</w:t>
      </w:r>
      <w:r>
        <w:rPr>
          <w:color w:val="0462C1"/>
          <w:spacing w:val="-2"/>
          <w:sz w:val="18"/>
          <w:u w:val="single" w:color="0462C1"/>
        </w:rPr>
        <w:t>statement.org/</w:t>
      </w:r>
    </w:p>
    <w:sectPr w:rsidR="0010125E">
      <w:type w:val="continuous"/>
      <w:pgSz w:w="15840" w:h="12240" w:orient="landscape"/>
      <w:pgMar w:top="1360" w:right="200" w:bottom="280" w:left="200" w:header="544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B1C98E" w14:textId="77777777" w:rsidR="00CB0A14" w:rsidRDefault="005479CE">
      <w:r>
        <w:separator/>
      </w:r>
    </w:p>
  </w:endnote>
  <w:endnote w:type="continuationSeparator" w:id="0">
    <w:p w14:paraId="41B61FB0" w14:textId="77777777" w:rsidR="00CB0A14" w:rsidRDefault="005479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4BF04" w14:textId="77777777" w:rsidR="00CB0A14" w:rsidRDefault="005479CE">
      <w:r>
        <w:separator/>
      </w:r>
    </w:p>
  </w:footnote>
  <w:footnote w:type="continuationSeparator" w:id="0">
    <w:p w14:paraId="3AC25193" w14:textId="77777777" w:rsidR="00CB0A14" w:rsidRDefault="005479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096CAF" w14:textId="5BE33000" w:rsidR="0010125E" w:rsidRDefault="005479CE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251657216" behindDoc="1" locked="0" layoutInCell="1" allowOverlap="1" wp14:anchorId="6E096D6B" wp14:editId="7AB78659">
          <wp:simplePos x="0" y="0"/>
          <wp:positionH relativeFrom="page">
            <wp:posOffset>241934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1" name="image1.jpe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114300" distR="114300" simplePos="0" relativeHeight="251658240" behindDoc="1" locked="0" layoutInCell="1" allowOverlap="1" wp14:anchorId="6DA9F47F" wp14:editId="1D297E68">
              <wp:simplePos x="0" y="0"/>
              <wp:positionH relativeFrom="page">
                <wp:posOffset>947420</wp:posOffset>
              </wp:positionH>
              <wp:positionV relativeFrom="page">
                <wp:posOffset>445135</wp:posOffset>
              </wp:positionV>
              <wp:extent cx="1819910" cy="198120"/>
              <wp:effectExtent l="0" t="0" r="0" b="0"/>
              <wp:wrapNone/>
              <wp:docPr id="2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819910" cy="19812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C15A932" w14:textId="77777777" w:rsidR="0010125E" w:rsidRDefault="005479CE">
                          <w:pPr>
                            <w:spacing w:before="17"/>
                            <w:ind w:left="20"/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b/>
                              <w:sz w:val="24"/>
                            </w:rPr>
                            <w:t>PRISMA</w:t>
                          </w:r>
                          <w:r>
                            <w:rPr>
                              <w:b/>
                              <w:spacing w:val="39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2020</w:t>
                          </w:r>
                          <w:r>
                            <w:rPr>
                              <w:b/>
                              <w:spacing w:val="37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pacing w:val="-2"/>
                              <w:sz w:val="24"/>
                            </w:rPr>
                            <w:t>Checklis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DA9F47F" id="_x0000_t202" coordsize="21600,21600" o:spt="202" path="m,l,21600r21600,l21600,xe">
              <v:stroke joinstyle="miter"/>
              <v:path gradientshapeok="t" o:connecttype="rect"/>
            </v:shapetype>
            <v:shape id="docshape1" o:spid="_x0000_s1026" type="#_x0000_t202" style="position:absolute;margin-left:74.6pt;margin-top:35.05pt;width:143.3pt;height:15.6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" filled="f" stroked="f">
              <v:textbox inset="0,0,0,0">
                <w:txbxContent>
                  <w:p w14:paraId="2C15A932" w14:textId="77777777" w:rsidR="0010125E" w:rsidRDefault="005479CE">
                    <w:pPr>
                      <w:spacing w:before="17"/>
                      <w:ind w:left="20"/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z w:val="24"/>
                      </w:rPr>
                      <w:t>PRISMA</w:t>
                    </w:r>
                    <w:r>
                      <w:rPr>
                        <w:b/>
                        <w:spacing w:val="39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2020</w:t>
                    </w:r>
                    <w:r>
                      <w:rPr>
                        <w:b/>
                        <w:spacing w:val="37"/>
                        <w:sz w:val="24"/>
                      </w:rPr>
                      <w:t xml:space="preserve"> </w:t>
                    </w:r>
                    <w:r>
                      <w:rPr>
                        <w:b/>
                        <w:spacing w:val="-2"/>
                        <w:sz w:val="24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134C98"/>
    <w:multiLevelType w:val="hybridMultilevel"/>
    <w:tmpl w:val="7BD05406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39976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25E"/>
    <w:rsid w:val="000471B6"/>
    <w:rsid w:val="000C6E88"/>
    <w:rsid w:val="000F47BB"/>
    <w:rsid w:val="0010125E"/>
    <w:rsid w:val="00115710"/>
    <w:rsid w:val="00225A03"/>
    <w:rsid w:val="002B3685"/>
    <w:rsid w:val="0036052A"/>
    <w:rsid w:val="00384CDF"/>
    <w:rsid w:val="004F32DB"/>
    <w:rsid w:val="00505FD9"/>
    <w:rsid w:val="005479CE"/>
    <w:rsid w:val="005A32B8"/>
    <w:rsid w:val="0064069A"/>
    <w:rsid w:val="00753E32"/>
    <w:rsid w:val="008014D1"/>
    <w:rsid w:val="00842840"/>
    <w:rsid w:val="008A0529"/>
    <w:rsid w:val="00951E08"/>
    <w:rsid w:val="009D5FAE"/>
    <w:rsid w:val="009D6D9C"/>
    <w:rsid w:val="009F134D"/>
    <w:rsid w:val="00CB0A14"/>
    <w:rsid w:val="00D25C1D"/>
    <w:rsid w:val="00EA5330"/>
    <w:rsid w:val="00FB3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A5FD6F"/>
  <w15:docId w15:val="{02EC5E15-3BC5-4B8C-AEB5-4CCC27386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Title">
    <w:name w:val="Title"/>
    <w:basedOn w:val="Normal"/>
    <w:uiPriority w:val="10"/>
    <w:qFormat/>
    <w:pPr>
      <w:spacing w:before="17"/>
      <w:ind w:left="20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8"/>
    </w:pPr>
  </w:style>
  <w:style w:type="character" w:styleId="CommentReference">
    <w:name w:val="annotation reference"/>
    <w:basedOn w:val="DefaultParagraphFont"/>
    <w:uiPriority w:val="99"/>
    <w:semiHidden/>
    <w:unhideWhenUsed/>
    <w:rsid w:val="008A05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05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0529"/>
    <w:rPr>
      <w:rFonts w:ascii="Arial" w:eastAsia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05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0529"/>
    <w:rPr>
      <w:rFonts w:ascii="Arial" w:eastAsia="Arial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81</Words>
  <Characters>7302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8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Libby Lord</cp:lastModifiedBy>
  <cp:revision>5</cp:revision>
  <dcterms:created xsi:type="dcterms:W3CDTF">2023-06-01T00:13:00Z</dcterms:created>
  <dcterms:modified xsi:type="dcterms:W3CDTF">2023-06-07T0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05-23T00:00:00Z</vt:filetime>
  </property>
  <property fmtid="{D5CDD505-2E9C-101B-9397-08002B2CF9AE}" pid="5" name="Producer">
    <vt:lpwstr>Microsoft® Word for Microsoft 365</vt:lpwstr>
  </property>
</Properties>
</file>